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C157F" w14:textId="5E423F4D" w:rsidR="007B2420" w:rsidRPr="007B2420" w:rsidRDefault="007B2420" w:rsidP="004B3779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bookmarkStart w:id="0" w:name="_GoBack"/>
      <w:bookmarkEnd w:id="0"/>
      <w:r w:rsidRPr="007B2420">
        <w:rPr>
          <w:rFonts w:ascii="TimesNewRomanPS" w:eastAsia="Times New Roman" w:hAnsi="TimesNewRomanPS" w:cs="Times New Roman"/>
          <w:b/>
          <w:bCs/>
          <w:sz w:val="22"/>
          <w:szCs w:val="22"/>
          <w:lang w:eastAsia="en-GB"/>
        </w:rPr>
        <w:t xml:space="preserve">Multimedia Appendix: Excluded studies </w:t>
      </w:r>
      <w:r w:rsidR="005238EE">
        <w:rPr>
          <w:rFonts w:ascii="TimesNewRomanPS" w:eastAsia="Times New Roman" w:hAnsi="TimesNewRomanPS" w:cs="Times New Roman"/>
          <w:b/>
          <w:bCs/>
          <w:sz w:val="22"/>
          <w:szCs w:val="22"/>
          <w:lang w:eastAsia="en-GB"/>
        </w:rPr>
        <w:t xml:space="preserve"> </w:t>
      </w:r>
    </w:p>
    <w:p w14:paraId="72C69903" w14:textId="17F53D4E" w:rsidR="004F2320" w:rsidRDefault="004F2320" w:rsidP="004B3779">
      <w:pPr>
        <w:pStyle w:val="NormalWeb"/>
      </w:pPr>
      <w:r>
        <w:rPr>
          <w:rFonts w:ascii="TimesNewRomanPSMT" w:hAnsi="TimesNewRomanPSMT"/>
          <w:sz w:val="22"/>
          <w:szCs w:val="22"/>
        </w:rPr>
        <w:t xml:space="preserve">To assess eligibility, </w:t>
      </w:r>
      <w:r w:rsidR="00225F2D">
        <w:rPr>
          <w:rFonts w:ascii="TimesNewRomanPSMT" w:hAnsi="TimesNewRomanPSMT"/>
          <w:sz w:val="22"/>
          <w:szCs w:val="22"/>
        </w:rPr>
        <w:t>full text</w:t>
      </w:r>
      <w:r>
        <w:rPr>
          <w:rFonts w:ascii="TimesNewRomanPSMT" w:hAnsi="TimesNewRomanPSMT"/>
          <w:sz w:val="22"/>
          <w:szCs w:val="22"/>
        </w:rPr>
        <w:t xml:space="preserve"> of </w:t>
      </w:r>
      <w:r w:rsidR="008572A8">
        <w:rPr>
          <w:rFonts w:ascii="TimesNewRomanPSMT" w:hAnsi="TimesNewRomanPSMT"/>
          <w:sz w:val="22"/>
          <w:szCs w:val="22"/>
        </w:rPr>
        <w:t>52</w:t>
      </w:r>
      <w:r>
        <w:rPr>
          <w:rFonts w:ascii="TimesNewRomanPSMT" w:hAnsi="TimesNewRomanPSMT"/>
          <w:sz w:val="22"/>
          <w:szCs w:val="22"/>
        </w:rPr>
        <w:t xml:space="preserve"> articles was reviewed by 2 reviewers. The reason for exclusion was </w:t>
      </w:r>
      <w:r w:rsidR="00A81E86">
        <w:rPr>
          <w:rFonts w:ascii="TimesNewRomanPSMT" w:hAnsi="TimesNewRomanPSMT"/>
          <w:sz w:val="22"/>
          <w:szCs w:val="22"/>
        </w:rPr>
        <w:t>described</w:t>
      </w:r>
      <w:r>
        <w:rPr>
          <w:rFonts w:ascii="TimesNewRomanPSMT" w:hAnsi="TimesNewRomanPSMT"/>
          <w:sz w:val="22"/>
          <w:szCs w:val="22"/>
        </w:rPr>
        <w:t xml:space="preserve"> as listed below, though several articles had multiple reasons for exclusion. 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4896"/>
        <w:gridCol w:w="4896"/>
      </w:tblGrid>
      <w:tr w:rsidR="00041B22" w:rsidRPr="00123C85" w14:paraId="581FDDFE" w14:textId="77777777" w:rsidTr="00041B22">
        <w:trPr>
          <w:trHeight w:val="484"/>
        </w:trPr>
        <w:tc>
          <w:tcPr>
            <w:tcW w:w="4896" w:type="dxa"/>
          </w:tcPr>
          <w:p w14:paraId="794EEB33" w14:textId="27F3F442" w:rsidR="00041B22" w:rsidRPr="00412EDB" w:rsidRDefault="00041B22" w:rsidP="004F232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F232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uthors (publication year) </w:t>
            </w:r>
          </w:p>
        </w:tc>
        <w:tc>
          <w:tcPr>
            <w:tcW w:w="4896" w:type="dxa"/>
          </w:tcPr>
          <w:p w14:paraId="63A1FAD0" w14:textId="4A88B305" w:rsidR="00041B22" w:rsidRPr="00412EDB" w:rsidRDefault="00041B2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12ED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   Reason for exclusion</w:t>
            </w:r>
          </w:p>
        </w:tc>
      </w:tr>
      <w:tr w:rsidR="00041B22" w:rsidRPr="00123C85" w14:paraId="719AAED7" w14:textId="77777777" w:rsidTr="00412EDB">
        <w:trPr>
          <w:trHeight w:val="484"/>
        </w:trPr>
        <w:tc>
          <w:tcPr>
            <w:tcW w:w="9792" w:type="dxa"/>
            <w:gridSpan w:val="2"/>
            <w:shd w:val="clear" w:color="auto" w:fill="D9E2F3" w:themeFill="accent1" w:themeFillTint="33"/>
          </w:tcPr>
          <w:p w14:paraId="472F0334" w14:textId="4775AB07" w:rsidR="00041B22" w:rsidRPr="00123C85" w:rsidRDefault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rong intervention </w:t>
            </w:r>
          </w:p>
        </w:tc>
      </w:tr>
      <w:tr w:rsidR="00041B22" w:rsidRPr="00123C85" w14:paraId="38BDDB1E" w14:textId="3C42BFA5" w:rsidTr="00041B22">
        <w:trPr>
          <w:trHeight w:val="445"/>
        </w:trPr>
        <w:tc>
          <w:tcPr>
            <w:tcW w:w="4896" w:type="dxa"/>
          </w:tcPr>
          <w:p w14:paraId="56325CD9" w14:textId="2EA7AAF3" w:rsidR="00041B22" w:rsidRPr="00123C85" w:rsidRDefault="00041B22" w:rsidP="00B7077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Seguranyes, G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 </w:t>
            </w:r>
          </w:p>
        </w:tc>
        <w:tc>
          <w:tcPr>
            <w:tcW w:w="4896" w:type="dxa"/>
          </w:tcPr>
          <w:p w14:paraId="4FF9908F" w14:textId="1A299C77" w:rsidR="00041B22" w:rsidRPr="00123C85" w:rsidRDefault="00041B22" w:rsidP="00AB2C7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irtual consultation </w:t>
            </w:r>
          </w:p>
          <w:p w14:paraId="6520DCA7" w14:textId="342B958B" w:rsidR="00041B22" w:rsidRPr="00123C85" w:rsidRDefault="00041B22" w:rsidP="00AB2C7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consult midwives by videoconference or telephone)</w:t>
            </w:r>
          </w:p>
        </w:tc>
      </w:tr>
      <w:tr w:rsidR="00041B22" w:rsidRPr="00123C85" w14:paraId="63EEE1AD" w14:textId="77777777" w:rsidTr="00041B22">
        <w:trPr>
          <w:trHeight w:val="484"/>
        </w:trPr>
        <w:tc>
          <w:tcPr>
            <w:tcW w:w="4896" w:type="dxa"/>
          </w:tcPr>
          <w:p w14:paraId="1184DC82" w14:textId="77777777" w:rsidR="00041B22" w:rsidRPr="00123C85" w:rsidRDefault="00041B22" w:rsidP="00EC0884">
            <w:pPr>
              <w:tabs>
                <w:tab w:val="left" w:pos="50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ohamadirizi, S., Bahadoran, P. and Fahami F, F. (2014) </w:t>
            </w:r>
          </w:p>
          <w:p w14:paraId="668BEFAE" w14:textId="77777777" w:rsidR="00041B22" w:rsidRPr="00123C85" w:rsidRDefault="00041B22" w:rsidP="00B7077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96" w:type="dxa"/>
          </w:tcPr>
          <w:p w14:paraId="2176C1A0" w14:textId="2BDA8A7C" w:rsidR="00041B22" w:rsidRPr="00123C85" w:rsidRDefault="00041B22" w:rsidP="00B7077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ducation </w:t>
            </w:r>
            <w:r w:rsidR="00121BEB"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a E</w:t>
            </w: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learning with no internet access </w:t>
            </w:r>
          </w:p>
        </w:tc>
      </w:tr>
      <w:tr w:rsidR="00041B22" w:rsidRPr="00123C85" w14:paraId="04DDFF10" w14:textId="52CEC7EC" w:rsidTr="00041B22">
        <w:trPr>
          <w:trHeight w:val="484"/>
        </w:trPr>
        <w:tc>
          <w:tcPr>
            <w:tcW w:w="4896" w:type="dxa"/>
          </w:tcPr>
          <w:p w14:paraId="39A23E4D" w14:textId="77777777" w:rsidR="00041B22" w:rsidRPr="00123C85" w:rsidRDefault="00041B22" w:rsidP="00437404">
            <w:pPr>
              <w:tabs>
                <w:tab w:val="left" w:pos="50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Laborde, L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07) </w:t>
            </w:r>
          </w:p>
          <w:p w14:paraId="5E549FC9" w14:textId="77777777" w:rsidR="00041B22" w:rsidRPr="00123C85" w:rsidRDefault="00041B22" w:rsidP="0043740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96" w:type="dxa"/>
          </w:tcPr>
          <w:p w14:paraId="6F82B81C" w14:textId="6237F2CA" w:rsidR="00041B22" w:rsidRPr="00123C85" w:rsidRDefault="00041B22" w:rsidP="0043740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-ROM-based program</w:t>
            </w:r>
          </w:p>
        </w:tc>
      </w:tr>
      <w:tr w:rsidR="00041B22" w:rsidRPr="00123C85" w14:paraId="01BB20DD" w14:textId="77777777" w:rsidTr="00041B22">
        <w:trPr>
          <w:trHeight w:val="445"/>
        </w:trPr>
        <w:tc>
          <w:tcPr>
            <w:tcW w:w="4896" w:type="dxa"/>
          </w:tcPr>
          <w:p w14:paraId="628AA924" w14:textId="77777777" w:rsidR="00041B22" w:rsidRPr="00123C85" w:rsidRDefault="00041B22" w:rsidP="00C977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Labarère, J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1) </w:t>
            </w:r>
          </w:p>
          <w:p w14:paraId="538ECA13" w14:textId="77777777" w:rsidR="00041B22" w:rsidRPr="00123C85" w:rsidRDefault="00041B22" w:rsidP="00C977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96" w:type="dxa"/>
          </w:tcPr>
          <w:p w14:paraId="27EB1CC3" w14:textId="06F64E85" w:rsidR="00041B22" w:rsidRPr="00123C85" w:rsidRDefault="00041B22" w:rsidP="00C977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-ROM-based program</w:t>
            </w:r>
          </w:p>
        </w:tc>
      </w:tr>
      <w:tr w:rsidR="00041B22" w:rsidRPr="00123C85" w14:paraId="7E1B54DD" w14:textId="77777777" w:rsidTr="00041B22">
        <w:trPr>
          <w:trHeight w:val="445"/>
        </w:trPr>
        <w:tc>
          <w:tcPr>
            <w:tcW w:w="4896" w:type="dxa"/>
          </w:tcPr>
          <w:p w14:paraId="773AE2AF" w14:textId="0958E22C" w:rsidR="00041B22" w:rsidRPr="00123C85" w:rsidRDefault="00041B22" w:rsidP="00C977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Fahami, F., Mohamadirizi, S., Bahadoran, P. (2014)</w:t>
            </w:r>
          </w:p>
        </w:tc>
        <w:tc>
          <w:tcPr>
            <w:tcW w:w="4896" w:type="dxa"/>
          </w:tcPr>
          <w:p w14:paraId="29174E15" w14:textId="01EDF54C" w:rsidR="00041B22" w:rsidRPr="00123C85" w:rsidRDefault="00041B22" w:rsidP="00C977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ctronic education with no internet access</w:t>
            </w:r>
          </w:p>
        </w:tc>
      </w:tr>
      <w:tr w:rsidR="00041B22" w:rsidRPr="00123C85" w14:paraId="3E015C40" w14:textId="77777777" w:rsidTr="00041B22">
        <w:trPr>
          <w:trHeight w:val="445"/>
        </w:trPr>
        <w:tc>
          <w:tcPr>
            <w:tcW w:w="4896" w:type="dxa"/>
          </w:tcPr>
          <w:p w14:paraId="22B756B8" w14:textId="49051491" w:rsidR="00041B22" w:rsidRPr="00123C85" w:rsidRDefault="00041B22" w:rsidP="00FE7C13">
            <w:pPr>
              <w:tabs>
                <w:tab w:val="left" w:pos="9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Alnasser, Y. et al. (2018)</w:t>
            </w:r>
          </w:p>
        </w:tc>
        <w:tc>
          <w:tcPr>
            <w:tcW w:w="4896" w:type="dxa"/>
          </w:tcPr>
          <w:p w14:paraId="6E86A1FD" w14:textId="0C506B6E" w:rsidR="00041B22" w:rsidRPr="00123C85" w:rsidRDefault="00041B22" w:rsidP="00C977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educational video</w:t>
            </w: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ith no internet access</w:t>
            </w:r>
          </w:p>
        </w:tc>
      </w:tr>
      <w:tr w:rsidR="00041B22" w:rsidRPr="00123C85" w14:paraId="43725820" w14:textId="77777777" w:rsidTr="00041B22">
        <w:trPr>
          <w:trHeight w:val="445"/>
        </w:trPr>
        <w:tc>
          <w:tcPr>
            <w:tcW w:w="4896" w:type="dxa"/>
          </w:tcPr>
          <w:p w14:paraId="31D78357" w14:textId="4EFFF34A" w:rsidR="00041B22" w:rsidRPr="00123C85" w:rsidRDefault="00041B22" w:rsidP="005E2D27">
            <w:pPr>
              <w:tabs>
                <w:tab w:val="left" w:pos="9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Reeder, J. A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  </w:t>
            </w:r>
          </w:p>
        </w:tc>
        <w:tc>
          <w:tcPr>
            <w:tcW w:w="4896" w:type="dxa"/>
          </w:tcPr>
          <w:p w14:paraId="33D66876" w14:textId="13C84810" w:rsidR="00041B22" w:rsidRPr="00123C85" w:rsidRDefault="00041B22" w:rsidP="005E2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lephone peer counselling program</w:t>
            </w:r>
          </w:p>
        </w:tc>
      </w:tr>
      <w:tr w:rsidR="00041B22" w:rsidRPr="00123C85" w14:paraId="3C03B6D1" w14:textId="77777777" w:rsidTr="00041B22">
        <w:trPr>
          <w:trHeight w:val="445"/>
        </w:trPr>
        <w:tc>
          <w:tcPr>
            <w:tcW w:w="4896" w:type="dxa"/>
          </w:tcPr>
          <w:p w14:paraId="32DF5DFF" w14:textId="77777777" w:rsidR="00041B22" w:rsidRPr="00123C85" w:rsidRDefault="00041B22" w:rsidP="007D67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Rojjanasrirat, W., Nelson, E. L. and Wambach, K. A. (2012)</w:t>
            </w:r>
          </w:p>
          <w:p w14:paraId="6926E6C8" w14:textId="77777777" w:rsidR="00041B22" w:rsidRPr="00123C85" w:rsidRDefault="00041B22" w:rsidP="007D6745">
            <w:pPr>
              <w:tabs>
                <w:tab w:val="left" w:pos="95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14708750" w14:textId="54D458D7" w:rsidR="00041B22" w:rsidRPr="00123C85" w:rsidRDefault="00041B22" w:rsidP="007D67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videoconferencing sessions to deliver lactation support</w:t>
            </w:r>
          </w:p>
        </w:tc>
      </w:tr>
      <w:tr w:rsidR="00041B22" w:rsidRPr="00123C85" w14:paraId="33BEB695" w14:textId="77777777" w:rsidTr="00041B22">
        <w:trPr>
          <w:trHeight w:val="445"/>
        </w:trPr>
        <w:tc>
          <w:tcPr>
            <w:tcW w:w="4896" w:type="dxa"/>
          </w:tcPr>
          <w:p w14:paraId="4287BD81" w14:textId="77777777" w:rsidR="00041B22" w:rsidRPr="00123C85" w:rsidRDefault="00041B22" w:rsidP="00356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Alam, M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7)  </w:t>
            </w:r>
          </w:p>
          <w:p w14:paraId="27102429" w14:textId="77777777" w:rsidR="00041B22" w:rsidRPr="00123C85" w:rsidRDefault="00041B22" w:rsidP="007D674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31480A45" w14:textId="4E41BC8F" w:rsidR="00041B22" w:rsidRPr="00123C85" w:rsidRDefault="00041B22" w:rsidP="007D67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obile phone-based messaging services intervention with no internet access </w:t>
            </w:r>
          </w:p>
        </w:tc>
      </w:tr>
      <w:tr w:rsidR="00041B22" w:rsidRPr="00123C85" w14:paraId="06A27970" w14:textId="77777777" w:rsidTr="00041B22">
        <w:trPr>
          <w:trHeight w:val="445"/>
        </w:trPr>
        <w:tc>
          <w:tcPr>
            <w:tcW w:w="4896" w:type="dxa"/>
          </w:tcPr>
          <w:p w14:paraId="138A1216" w14:textId="5C26D213" w:rsidR="00041B22" w:rsidRPr="00123C85" w:rsidRDefault="00041B22" w:rsidP="00356D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Harris-Luna, M. L. and Badr, L. K. (2018)</w:t>
            </w:r>
          </w:p>
        </w:tc>
        <w:tc>
          <w:tcPr>
            <w:tcW w:w="4896" w:type="dxa"/>
          </w:tcPr>
          <w:p w14:paraId="32E497DB" w14:textId="4ED28D17" w:rsidR="00041B22" w:rsidRPr="00123C85" w:rsidRDefault="00041B22" w:rsidP="007D67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lephone support for breastfeeding</w:t>
            </w:r>
          </w:p>
        </w:tc>
      </w:tr>
      <w:tr w:rsidR="00041B22" w:rsidRPr="00123C85" w14:paraId="02A6504D" w14:textId="77777777" w:rsidTr="00041B22">
        <w:trPr>
          <w:trHeight w:val="445"/>
        </w:trPr>
        <w:tc>
          <w:tcPr>
            <w:tcW w:w="4896" w:type="dxa"/>
          </w:tcPr>
          <w:p w14:paraId="7EB7B99B" w14:textId="062E079C" w:rsidR="00041B22" w:rsidRPr="00123C85" w:rsidRDefault="00041B22" w:rsidP="004D51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Prieto, J. T., Zuleta, C. and Rodríguez, J. T. (2017)</w:t>
            </w:r>
          </w:p>
        </w:tc>
        <w:tc>
          <w:tcPr>
            <w:tcW w:w="4896" w:type="dxa"/>
          </w:tcPr>
          <w:p w14:paraId="69587C52" w14:textId="47E98E6C" w:rsidR="00041B22" w:rsidRPr="00123C85" w:rsidRDefault="00041B22" w:rsidP="004D51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health-promoting text messages</w:t>
            </w:r>
          </w:p>
        </w:tc>
      </w:tr>
      <w:tr w:rsidR="00041B22" w:rsidRPr="00123C85" w14:paraId="5836513B" w14:textId="77777777" w:rsidTr="00041B22">
        <w:trPr>
          <w:trHeight w:val="445"/>
        </w:trPr>
        <w:tc>
          <w:tcPr>
            <w:tcW w:w="4896" w:type="dxa"/>
          </w:tcPr>
          <w:p w14:paraId="62457852" w14:textId="77777777" w:rsidR="00041B22" w:rsidRPr="00123C85" w:rsidRDefault="00041B22" w:rsidP="000A274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Gallegos, D., Cromack, C. and Thorpe, K. J. (2018) </w:t>
            </w:r>
          </w:p>
          <w:p w14:paraId="29A1209C" w14:textId="77777777" w:rsidR="00041B22" w:rsidRPr="00123C85" w:rsidRDefault="00041B22" w:rsidP="004D51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256CC10A" w14:textId="11D063AB" w:rsidR="00041B22" w:rsidRPr="00123C85" w:rsidRDefault="00041B22" w:rsidP="004D51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24-hour telephone support resource</w:t>
            </w:r>
          </w:p>
        </w:tc>
      </w:tr>
      <w:tr w:rsidR="00041B22" w:rsidRPr="00123C85" w14:paraId="7CAF0014" w14:textId="77777777" w:rsidTr="00041B22">
        <w:trPr>
          <w:trHeight w:val="445"/>
        </w:trPr>
        <w:tc>
          <w:tcPr>
            <w:tcW w:w="4896" w:type="dxa"/>
          </w:tcPr>
          <w:p w14:paraId="17C73BAF" w14:textId="77777777" w:rsidR="00041B22" w:rsidRPr="00123C85" w:rsidRDefault="00041B22" w:rsidP="000C5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eedya, S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 </w:t>
            </w:r>
          </w:p>
          <w:p w14:paraId="4548BA66" w14:textId="77777777" w:rsidR="00041B22" w:rsidRPr="00123C85" w:rsidRDefault="00041B22" w:rsidP="000C5B8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1223A649" w14:textId="579C33C1" w:rsidR="00041B22" w:rsidRPr="00123C85" w:rsidRDefault="00041B22" w:rsidP="000C5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lephone support for breastfeeding</w:t>
            </w:r>
          </w:p>
        </w:tc>
      </w:tr>
      <w:tr w:rsidR="00041B22" w:rsidRPr="00123C85" w14:paraId="2AEF5F9E" w14:textId="77777777" w:rsidTr="00041B22">
        <w:trPr>
          <w:trHeight w:val="445"/>
        </w:trPr>
        <w:tc>
          <w:tcPr>
            <w:tcW w:w="4896" w:type="dxa"/>
          </w:tcPr>
          <w:p w14:paraId="74E62801" w14:textId="77777777" w:rsidR="00041B22" w:rsidRPr="00123C85" w:rsidRDefault="00041B22" w:rsidP="00021B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artín Jiménez, M. del P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8) </w:t>
            </w:r>
          </w:p>
          <w:p w14:paraId="367A31BF" w14:textId="77777777" w:rsidR="00041B22" w:rsidRPr="00123C85" w:rsidRDefault="00041B22" w:rsidP="000C5B8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08D33D9D" w14:textId="5581FCF2" w:rsidR="00041B22" w:rsidRPr="00123C85" w:rsidRDefault="00041B22" w:rsidP="000C5B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telephone support for breastfeeding </w:t>
            </w:r>
          </w:p>
        </w:tc>
      </w:tr>
      <w:tr w:rsidR="00041B22" w:rsidRPr="00123C85" w14:paraId="45DCD271" w14:textId="77777777" w:rsidTr="00041B22">
        <w:trPr>
          <w:trHeight w:val="445"/>
        </w:trPr>
        <w:tc>
          <w:tcPr>
            <w:tcW w:w="4896" w:type="dxa"/>
          </w:tcPr>
          <w:p w14:paraId="6935DC82" w14:textId="58A0EE41" w:rsidR="00041B22" w:rsidRPr="00123C85" w:rsidRDefault="00041B22" w:rsidP="00021B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Gu, Y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6)</w:t>
            </w:r>
          </w:p>
        </w:tc>
        <w:tc>
          <w:tcPr>
            <w:tcW w:w="4896" w:type="dxa"/>
          </w:tcPr>
          <w:p w14:paraId="2AEA6FD4" w14:textId="77777777" w:rsidR="00041B22" w:rsidRPr="00123C85" w:rsidRDefault="00041B22" w:rsidP="00580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intervention programme:</w:t>
            </w:r>
          </w:p>
          <w:p w14:paraId="525945EF" w14:textId="7ED0ED5B" w:rsidR="00041B22" w:rsidRPr="00123C85" w:rsidRDefault="00041B22" w:rsidP="005803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individual instruction, group education and telephone counselling.</w:t>
            </w:r>
          </w:p>
        </w:tc>
      </w:tr>
      <w:tr w:rsidR="00041B22" w:rsidRPr="00123C85" w14:paraId="42E3A2C5" w14:textId="77777777" w:rsidTr="00041B22">
        <w:trPr>
          <w:trHeight w:val="445"/>
        </w:trPr>
        <w:tc>
          <w:tcPr>
            <w:tcW w:w="4896" w:type="dxa"/>
          </w:tcPr>
          <w:p w14:paraId="582FC6CD" w14:textId="77777777" w:rsidR="00041B22" w:rsidRPr="00123C85" w:rsidRDefault="00041B22" w:rsidP="009575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Olson, B. H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0) </w:t>
            </w:r>
          </w:p>
          <w:p w14:paraId="62D90073" w14:textId="77777777" w:rsidR="00041B22" w:rsidRPr="00123C85" w:rsidRDefault="00041B22" w:rsidP="009575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39F33922" w14:textId="349CAD91" w:rsidR="00041B22" w:rsidRPr="00123C85" w:rsidRDefault="00041B22" w:rsidP="00A453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telephone contacts </w:t>
            </w:r>
          </w:p>
        </w:tc>
      </w:tr>
      <w:tr w:rsidR="00041B22" w:rsidRPr="00123C85" w14:paraId="345912B7" w14:textId="77777777" w:rsidTr="00041B22">
        <w:trPr>
          <w:trHeight w:val="445"/>
        </w:trPr>
        <w:tc>
          <w:tcPr>
            <w:tcW w:w="4896" w:type="dxa"/>
          </w:tcPr>
          <w:p w14:paraId="3BBEEF8E" w14:textId="0DFEA1DF" w:rsidR="00041B22" w:rsidRPr="00123C85" w:rsidRDefault="00041B22" w:rsidP="009575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Khresheh, R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896" w:type="dxa"/>
          </w:tcPr>
          <w:p w14:paraId="26F8DD93" w14:textId="46BF72E3" w:rsidR="00041B22" w:rsidRPr="00123C85" w:rsidRDefault="00041B22" w:rsidP="00A453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pamphlet containing information about breastfeeding and follow-up phone calls</w:t>
            </w:r>
          </w:p>
        </w:tc>
      </w:tr>
      <w:tr w:rsidR="00041B22" w:rsidRPr="00123C85" w14:paraId="6F95BB88" w14:textId="77777777" w:rsidTr="00041B22">
        <w:trPr>
          <w:trHeight w:val="445"/>
        </w:trPr>
        <w:tc>
          <w:tcPr>
            <w:tcW w:w="4896" w:type="dxa"/>
          </w:tcPr>
          <w:p w14:paraId="00D36571" w14:textId="2B63E65B" w:rsidR="00041B22" w:rsidRPr="00123C85" w:rsidRDefault="00041B22" w:rsidP="00BF13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cIlvennan, C. K., Eapen, Z. J. and Allen, L. A. (2015) </w:t>
            </w:r>
          </w:p>
        </w:tc>
        <w:tc>
          <w:tcPr>
            <w:tcW w:w="4896" w:type="dxa"/>
          </w:tcPr>
          <w:p w14:paraId="48E7618A" w14:textId="0FA7FE40" w:rsidR="00041B22" w:rsidRPr="00123C85" w:rsidRDefault="00041B22" w:rsidP="008955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lephone delivered educational session and phone/text access to a nurse</w:t>
            </w:r>
          </w:p>
        </w:tc>
      </w:tr>
      <w:tr w:rsidR="00041B22" w:rsidRPr="00123C85" w14:paraId="2560D2D2" w14:textId="77777777" w:rsidTr="00041B22">
        <w:trPr>
          <w:trHeight w:val="445"/>
        </w:trPr>
        <w:tc>
          <w:tcPr>
            <w:tcW w:w="4896" w:type="dxa"/>
          </w:tcPr>
          <w:p w14:paraId="5278D782" w14:textId="0E848A60" w:rsidR="00041B22" w:rsidRPr="00123C85" w:rsidRDefault="00041B22" w:rsidP="00BF13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Unger, J. A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8)</w:t>
            </w:r>
          </w:p>
        </w:tc>
        <w:tc>
          <w:tcPr>
            <w:tcW w:w="4896" w:type="dxa"/>
          </w:tcPr>
          <w:p w14:paraId="00F07FBB" w14:textId="5498D3BD" w:rsidR="00041B22" w:rsidRPr="00123C85" w:rsidRDefault="00041B22" w:rsidP="00831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SMS (Mobile SMS delivery platform)</w:t>
            </w:r>
          </w:p>
        </w:tc>
      </w:tr>
      <w:tr w:rsidR="00041B22" w:rsidRPr="00123C85" w14:paraId="06ECF347" w14:textId="77777777" w:rsidTr="00041B22">
        <w:trPr>
          <w:trHeight w:val="445"/>
        </w:trPr>
        <w:tc>
          <w:tcPr>
            <w:tcW w:w="4896" w:type="dxa"/>
          </w:tcPr>
          <w:p w14:paraId="0FB904A8" w14:textId="314F78E2" w:rsidR="00041B22" w:rsidRPr="00123C85" w:rsidRDefault="00041B22" w:rsidP="00BF13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Dennis, C. L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02)</w:t>
            </w:r>
          </w:p>
        </w:tc>
        <w:tc>
          <w:tcPr>
            <w:tcW w:w="4896" w:type="dxa"/>
          </w:tcPr>
          <w:p w14:paraId="47F46C56" w14:textId="7333AC02" w:rsidR="00041B22" w:rsidRPr="00123C85" w:rsidRDefault="00041B22" w:rsidP="00831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lephone-based peer support intervention</w:t>
            </w:r>
          </w:p>
        </w:tc>
      </w:tr>
      <w:tr w:rsidR="00041B22" w:rsidRPr="00123C85" w14:paraId="231D9C62" w14:textId="77777777" w:rsidTr="00041B22">
        <w:trPr>
          <w:trHeight w:val="445"/>
        </w:trPr>
        <w:tc>
          <w:tcPr>
            <w:tcW w:w="4896" w:type="dxa"/>
          </w:tcPr>
          <w:p w14:paraId="0489180C" w14:textId="77777777" w:rsidR="00041B22" w:rsidRPr="00123C85" w:rsidRDefault="00041B22" w:rsidP="009C67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artinez-Brockman, J. L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8)  </w:t>
            </w:r>
          </w:p>
          <w:p w14:paraId="6316F200" w14:textId="77777777" w:rsidR="00041B22" w:rsidRPr="00123C85" w:rsidRDefault="00041B22" w:rsidP="00BF133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024EC664" w14:textId="27AA1785" w:rsidR="00041B22" w:rsidRPr="00123C85" w:rsidRDefault="00041B22" w:rsidP="00831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xt messaging intervention</w:t>
            </w:r>
          </w:p>
        </w:tc>
      </w:tr>
      <w:tr w:rsidR="00041B22" w:rsidRPr="00123C85" w14:paraId="2F3F5C25" w14:textId="77777777" w:rsidTr="00041B22">
        <w:trPr>
          <w:trHeight w:val="445"/>
        </w:trPr>
        <w:tc>
          <w:tcPr>
            <w:tcW w:w="4896" w:type="dxa"/>
          </w:tcPr>
          <w:p w14:paraId="2CBED494" w14:textId="77777777" w:rsidR="00041B22" w:rsidRPr="00123C85" w:rsidRDefault="00041B22" w:rsidP="007904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Harari, N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8) </w:t>
            </w:r>
          </w:p>
          <w:p w14:paraId="2F2D6F9A" w14:textId="77777777" w:rsidR="00041B22" w:rsidRPr="00123C85" w:rsidRDefault="00041B22" w:rsidP="009C67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7D1F279B" w14:textId="5678FF12" w:rsidR="00041B22" w:rsidRPr="00123C85" w:rsidRDefault="00041B22" w:rsidP="0083196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xt message intervention</w:t>
            </w:r>
          </w:p>
        </w:tc>
      </w:tr>
      <w:tr w:rsidR="00041B22" w:rsidRPr="00123C85" w14:paraId="4BEE4EC2" w14:textId="77777777" w:rsidTr="00041B22">
        <w:trPr>
          <w:trHeight w:val="445"/>
        </w:trPr>
        <w:tc>
          <w:tcPr>
            <w:tcW w:w="4896" w:type="dxa"/>
          </w:tcPr>
          <w:p w14:paraId="796C69D2" w14:textId="11FA87D3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Edwards, R. A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</w:p>
        </w:tc>
        <w:tc>
          <w:tcPr>
            <w:tcW w:w="4896" w:type="dxa"/>
          </w:tcPr>
          <w:p w14:paraId="4F24A582" w14:textId="3276F173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computer-based animated, interactive agent with no internet access </w:t>
            </w:r>
          </w:p>
        </w:tc>
      </w:tr>
      <w:tr w:rsidR="00041B22" w:rsidRPr="00123C85" w14:paraId="0C3BF1F6" w14:textId="77777777" w:rsidTr="00041B22">
        <w:trPr>
          <w:trHeight w:val="445"/>
        </w:trPr>
        <w:tc>
          <w:tcPr>
            <w:tcW w:w="4896" w:type="dxa"/>
          </w:tcPr>
          <w:p w14:paraId="393DBB61" w14:textId="72BE2209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wano, M. and Shimada, K. (2010)</w:t>
            </w:r>
          </w:p>
        </w:tc>
        <w:tc>
          <w:tcPr>
            <w:tcW w:w="4896" w:type="dxa"/>
          </w:tcPr>
          <w:p w14:paraId="104A44BE" w14:textId="2DF83C91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pamphlet and a DVD intervention</w:t>
            </w:r>
          </w:p>
        </w:tc>
      </w:tr>
      <w:tr w:rsidR="00041B22" w:rsidRPr="00123C85" w14:paraId="30E39E44" w14:textId="77777777" w:rsidTr="00041B22">
        <w:trPr>
          <w:trHeight w:val="445"/>
        </w:trPr>
        <w:tc>
          <w:tcPr>
            <w:tcW w:w="4896" w:type="dxa"/>
          </w:tcPr>
          <w:p w14:paraId="7608F043" w14:textId="27384565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Gallegos, D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</w:t>
            </w:r>
          </w:p>
        </w:tc>
        <w:tc>
          <w:tcPr>
            <w:tcW w:w="4896" w:type="dxa"/>
          </w:tcPr>
          <w:p w14:paraId="4FF62483" w14:textId="5E216873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text messaging service</w:t>
            </w:r>
          </w:p>
        </w:tc>
      </w:tr>
      <w:tr w:rsidR="00041B22" w:rsidRPr="00123C85" w14:paraId="6567D924" w14:textId="77777777" w:rsidTr="00041B22">
        <w:trPr>
          <w:trHeight w:val="445"/>
        </w:trPr>
        <w:tc>
          <w:tcPr>
            <w:tcW w:w="4896" w:type="dxa"/>
          </w:tcPr>
          <w:p w14:paraId="5C021411" w14:textId="77777777" w:rsidR="00041B22" w:rsidRPr="00123C85" w:rsidRDefault="00041B22" w:rsidP="000907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M., B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0) </w:t>
            </w:r>
          </w:p>
          <w:p w14:paraId="36E37DA7" w14:textId="77777777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5058454F" w14:textId="6F2E1E0B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telephone calls by nurses </w:t>
            </w:r>
          </w:p>
        </w:tc>
      </w:tr>
      <w:tr w:rsidR="00041B22" w:rsidRPr="00123C85" w14:paraId="7C5F9E6D" w14:textId="77777777" w:rsidTr="00041B22">
        <w:trPr>
          <w:trHeight w:val="445"/>
        </w:trPr>
        <w:tc>
          <w:tcPr>
            <w:tcW w:w="4896" w:type="dxa"/>
          </w:tcPr>
          <w:p w14:paraId="2A2AF52E" w14:textId="7B4DBECB" w:rsidR="00041B22" w:rsidRPr="00123C85" w:rsidRDefault="00041B22" w:rsidP="000907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Jiang, H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</w:t>
            </w:r>
          </w:p>
        </w:tc>
        <w:tc>
          <w:tcPr>
            <w:tcW w:w="4896" w:type="dxa"/>
          </w:tcPr>
          <w:p w14:paraId="4D0CBA9B" w14:textId="61BE97FD" w:rsidR="00041B22" w:rsidRPr="00123C85" w:rsidRDefault="00041B22" w:rsidP="00F40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SMS messages</w:t>
            </w:r>
          </w:p>
        </w:tc>
      </w:tr>
      <w:tr w:rsidR="00041B22" w:rsidRPr="00123C85" w14:paraId="2589423A" w14:textId="77777777" w:rsidTr="00041B22">
        <w:trPr>
          <w:trHeight w:val="445"/>
        </w:trPr>
        <w:tc>
          <w:tcPr>
            <w:tcW w:w="4896" w:type="dxa"/>
          </w:tcPr>
          <w:p w14:paraId="78D99669" w14:textId="21FE5328" w:rsidR="00041B22" w:rsidRPr="00123C85" w:rsidRDefault="00041B22" w:rsidP="00180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Tahir, N. M. and Al-Sadat, N. (2013) </w:t>
            </w:r>
          </w:p>
        </w:tc>
        <w:tc>
          <w:tcPr>
            <w:tcW w:w="4896" w:type="dxa"/>
          </w:tcPr>
          <w:p w14:paraId="4E6C230B" w14:textId="7D96F630" w:rsidR="00041B22" w:rsidRPr="00123C85" w:rsidRDefault="00041B22" w:rsidP="00F929BD">
            <w:pPr>
              <w:tabs>
                <w:tab w:val="left" w:pos="118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lactation counselling via telephone</w:t>
            </w:r>
          </w:p>
        </w:tc>
      </w:tr>
      <w:tr w:rsidR="00041B22" w:rsidRPr="00123C85" w14:paraId="45481565" w14:textId="77777777" w:rsidTr="00041B22">
        <w:trPr>
          <w:trHeight w:val="445"/>
        </w:trPr>
        <w:tc>
          <w:tcPr>
            <w:tcW w:w="4896" w:type="dxa"/>
          </w:tcPr>
          <w:p w14:paraId="2B5C2390" w14:textId="77777777" w:rsidR="00041B22" w:rsidRPr="00123C85" w:rsidRDefault="00041B22" w:rsidP="00A078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Flax, V. L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7) </w:t>
            </w:r>
          </w:p>
          <w:p w14:paraId="7B86D141" w14:textId="77777777" w:rsidR="00041B22" w:rsidRPr="00123C85" w:rsidRDefault="00041B22" w:rsidP="00A078B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96" w:type="dxa"/>
          </w:tcPr>
          <w:p w14:paraId="7E16A1BF" w14:textId="643D7171" w:rsidR="00041B22" w:rsidRPr="00123C85" w:rsidRDefault="00041B22" w:rsidP="00A078B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feeding voice and text messages with group cell phones members</w:t>
            </w:r>
          </w:p>
        </w:tc>
      </w:tr>
      <w:tr w:rsidR="00041B22" w:rsidRPr="00123C85" w14:paraId="5E393816" w14:textId="77777777" w:rsidTr="00041B22">
        <w:trPr>
          <w:trHeight w:val="445"/>
        </w:trPr>
        <w:tc>
          <w:tcPr>
            <w:tcW w:w="4896" w:type="dxa"/>
          </w:tcPr>
          <w:p w14:paraId="5429968E" w14:textId="77777777" w:rsidR="00041B22" w:rsidRPr="00123C85" w:rsidRDefault="00041B22" w:rsidP="001673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Flax, V. L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4) </w:t>
            </w:r>
          </w:p>
          <w:p w14:paraId="5781B586" w14:textId="77777777" w:rsidR="00041B22" w:rsidRPr="00123C85" w:rsidRDefault="00041B22" w:rsidP="00A078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96" w:type="dxa"/>
          </w:tcPr>
          <w:p w14:paraId="261DBF1B" w14:textId="2D1088CD" w:rsidR="00041B22" w:rsidRPr="00123C85" w:rsidRDefault="00041B22" w:rsidP="00A078B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phone text and voice messages</w:t>
            </w:r>
          </w:p>
        </w:tc>
      </w:tr>
      <w:tr w:rsidR="00041B22" w:rsidRPr="00123C85" w14:paraId="2C62C7F3" w14:textId="77777777" w:rsidTr="00041B22">
        <w:trPr>
          <w:trHeight w:val="445"/>
        </w:trPr>
        <w:tc>
          <w:tcPr>
            <w:tcW w:w="4896" w:type="dxa"/>
          </w:tcPr>
          <w:p w14:paraId="28C7D3EF" w14:textId="57E9718F" w:rsidR="00041B22" w:rsidRPr="00123C85" w:rsidRDefault="00041B22" w:rsidP="00041B22">
            <w:pPr>
              <w:tabs>
                <w:tab w:val="left" w:pos="1256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Kellams, A. L. et al. (2016)</w:t>
            </w:r>
          </w:p>
        </w:tc>
        <w:tc>
          <w:tcPr>
            <w:tcW w:w="4896" w:type="dxa"/>
          </w:tcPr>
          <w:p w14:paraId="151A48AD" w14:textId="3007B079" w:rsidR="00041B22" w:rsidRPr="00123C85" w:rsidRDefault="00041B22" w:rsidP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>view an educational video with no internet access</w:t>
            </w:r>
          </w:p>
        </w:tc>
      </w:tr>
      <w:tr w:rsidR="00041B22" w:rsidRPr="00123C85" w14:paraId="03A3E31D" w14:textId="77777777" w:rsidTr="00412EDB">
        <w:trPr>
          <w:trHeight w:val="445"/>
        </w:trPr>
        <w:tc>
          <w:tcPr>
            <w:tcW w:w="9792" w:type="dxa"/>
            <w:gridSpan w:val="2"/>
            <w:shd w:val="clear" w:color="auto" w:fill="D9E2F3" w:themeFill="accent1" w:themeFillTint="33"/>
          </w:tcPr>
          <w:p w14:paraId="73A10759" w14:textId="1DC85A24" w:rsidR="00041B22" w:rsidRPr="00123C85" w:rsidRDefault="00041B22" w:rsidP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study data reported </w:t>
            </w:r>
          </w:p>
        </w:tc>
      </w:tr>
      <w:tr w:rsidR="00041B22" w:rsidRPr="00123C85" w14:paraId="6EAF25F3" w14:textId="77777777" w:rsidTr="00041B22">
        <w:trPr>
          <w:trHeight w:val="445"/>
        </w:trPr>
        <w:tc>
          <w:tcPr>
            <w:tcW w:w="4896" w:type="dxa"/>
          </w:tcPr>
          <w:p w14:paraId="2D06851F" w14:textId="0AA638F4" w:rsidR="00041B22" w:rsidRPr="00123C85" w:rsidRDefault="00041B22" w:rsidP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Clark, A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4896" w:type="dxa"/>
          </w:tcPr>
          <w:p w14:paraId="6E2DD0C6" w14:textId="0D02D5F9" w:rsidR="00041B22" w:rsidRPr="00123C85" w:rsidRDefault="00041B22" w:rsidP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anges in attitudes and behaviours were reported with no breastfeeding data </w:t>
            </w:r>
          </w:p>
        </w:tc>
      </w:tr>
      <w:tr w:rsidR="00041B22" w:rsidRPr="00123C85" w14:paraId="01615155" w14:textId="77777777" w:rsidTr="00041B22">
        <w:trPr>
          <w:trHeight w:val="445"/>
        </w:trPr>
        <w:tc>
          <w:tcPr>
            <w:tcW w:w="4896" w:type="dxa"/>
          </w:tcPr>
          <w:p w14:paraId="2D322624" w14:textId="5EC95AD9" w:rsidR="00041B22" w:rsidRPr="00123C85" w:rsidRDefault="00041B22" w:rsidP="00041B2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Demirci, J. R. </w:t>
            </w:r>
            <w:r w:rsidRPr="00123C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 (2017)</w:t>
            </w:r>
          </w:p>
        </w:tc>
        <w:tc>
          <w:tcPr>
            <w:tcW w:w="4896" w:type="dxa"/>
          </w:tcPr>
          <w:p w14:paraId="77EE05CC" w14:textId="6359657E" w:rsidR="00041B22" w:rsidRPr="00123C85" w:rsidRDefault="00041B22" w:rsidP="00041B2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23C85">
              <w:rPr>
                <w:rFonts w:asciiTheme="majorBidi" w:hAnsiTheme="majorBidi" w:cstheme="majorBidi"/>
                <w:sz w:val="20"/>
                <w:szCs w:val="20"/>
              </w:rPr>
              <w:t xml:space="preserve">Only tested the feasibility of a breastfeeding tracking app and do not report any breastfeeding data </w:t>
            </w:r>
          </w:p>
        </w:tc>
      </w:tr>
    </w:tbl>
    <w:p w14:paraId="41749018" w14:textId="1EF3D918" w:rsidR="00B70777" w:rsidRDefault="00B70777" w:rsidP="00B70777">
      <w:pPr>
        <w:pStyle w:val="NormalWeb"/>
      </w:pPr>
      <w:r>
        <w:rPr>
          <w:rFonts w:ascii="TimesNewRomanPS" w:hAnsi="TimesNewRomanPS"/>
          <w:b/>
          <w:bCs/>
          <w:sz w:val="22"/>
          <w:szCs w:val="22"/>
        </w:rPr>
        <w:t>Reference list for excluded studies</w:t>
      </w:r>
      <w:r w:rsidR="00E9052C">
        <w:rPr>
          <w:rFonts w:ascii="TimesNewRomanPS" w:hAnsi="TimesNewRomanPS"/>
          <w:b/>
          <w:bCs/>
          <w:sz w:val="22"/>
          <w:szCs w:val="22"/>
        </w:rPr>
        <w:t xml:space="preserve"> </w:t>
      </w:r>
    </w:p>
    <w:p w14:paraId="6F5A1938" w14:textId="77777777" w:rsidR="000572B2" w:rsidRDefault="000572B2" w:rsidP="000572B2">
      <w:pPr>
        <w:pStyle w:val="NormalWeb"/>
        <w:ind w:left="480" w:hanging="480"/>
      </w:pPr>
      <w:r>
        <w:t xml:space="preserve">Meedya, S. 2015, </w:t>
      </w:r>
      <w:r>
        <w:rPr>
          <w:i/>
          <w:iCs/>
        </w:rPr>
        <w:t>Increasing breastfeeding rates up to six months among primparous women : a quasi-experimental study of the effectiveness of the Milky Way Program Increasing Breastfeeding Rates Up to Six Months among Primiparous Women : A Quasi-Experimental Study of the E</w:t>
      </w:r>
      <w:r>
        <w:t>, no. May.</w:t>
      </w:r>
    </w:p>
    <w:p w14:paraId="6E866A2F" w14:textId="77777777" w:rsidR="000572B2" w:rsidRDefault="000572B2" w:rsidP="000572B2">
      <w:pPr>
        <w:pStyle w:val="NormalWeb"/>
        <w:ind w:left="480" w:hanging="480"/>
      </w:pPr>
      <w:r>
        <w:t xml:space="preserve">Laborde, L., Gelbert-Baudino, N., Fulcheri, J., Schelstraete, C., Francois, P. &amp; Labarere, J. 2007, ‘Breastfeeding outcomes for mothers with and without home access to e-technologies’, </w:t>
      </w:r>
      <w:r>
        <w:rPr>
          <w:i/>
          <w:iCs/>
        </w:rPr>
        <w:t>Acta Paediatrica, International Journal of Paediatrics</w:t>
      </w:r>
      <w:r>
        <w:t>, vol. 96, no. 7, pp. 1071–5, viewed 21 April 2019, &lt;http://doi.wiley.com/10.1111/j.1651-2227.2007.00369.x&gt;.</w:t>
      </w:r>
    </w:p>
    <w:p w14:paraId="35A47C32" w14:textId="77777777" w:rsidR="000572B2" w:rsidRDefault="000572B2" w:rsidP="000572B2">
      <w:pPr>
        <w:pStyle w:val="NormalWeb"/>
        <w:ind w:left="480" w:hanging="480"/>
      </w:pPr>
      <w:r>
        <w:t xml:space="preserve">Alnasser, Y., Almasoud, N., Aljohni, D., Almisned, R., Alsuwaine, B., Alohali, R., Almutairi, O. &amp; Alhezayen, R. 2018, ‘Impact of attitude and knowledge on intention to breastfeed: Can mHealth based education influence decision to breastfeed exclusively?’, </w:t>
      </w:r>
      <w:r>
        <w:rPr>
          <w:i/>
          <w:iCs/>
        </w:rPr>
        <w:t>Annals of Medicine and Surgery</w:t>
      </w:r>
      <w:r>
        <w:t>, vol. 35, pp. 6–12, viewed 16 November 2018, &lt;https://doi.org/10.1016/j.amsu.2018.09.007&gt;.</w:t>
      </w:r>
    </w:p>
    <w:p w14:paraId="023D4C08" w14:textId="77777777" w:rsidR="000572B2" w:rsidRDefault="000572B2" w:rsidP="000572B2">
      <w:pPr>
        <w:pStyle w:val="NormalWeb"/>
        <w:ind w:left="480" w:hanging="480"/>
      </w:pPr>
      <w:r>
        <w:t xml:space="preserve">Unger, J.A., Ronen, K., Perrier, T., DeRenzi, B., Slyker, J., Drake, A.L., Mogaka, D., Kinuthia, J. &amp; John-Stewart, G. 2018, ‘Short message service communication improves exclusive breastfeeding and early postpartum contraception in a low- to middle-income country setting: a randomised trial’, </w:t>
      </w:r>
      <w:r>
        <w:rPr>
          <w:i/>
          <w:iCs/>
        </w:rPr>
        <w:t>BJOG: An International Journal of Obstetrics and Gynaecology</w:t>
      </w:r>
      <w:r>
        <w:t>, vol. 125, no. 12, pp. 1620–9.</w:t>
      </w:r>
    </w:p>
    <w:p w14:paraId="049A756C" w14:textId="77777777" w:rsidR="000572B2" w:rsidRDefault="000572B2" w:rsidP="000572B2">
      <w:pPr>
        <w:pStyle w:val="NormalWeb"/>
        <w:ind w:left="480" w:hanging="480"/>
      </w:pPr>
      <w:r>
        <w:t xml:space="preserve">Alam, M., D’Este, C., Banwell, C. &amp; Lokuge, K. 2017, ‘The impact of mobile phone based messages on maternal and child healthcare behaviour: A retrospective cross-sectional survey in Bangladesh’, </w:t>
      </w:r>
      <w:r>
        <w:rPr>
          <w:i/>
          <w:iCs/>
        </w:rPr>
        <w:t>BMC Health Services Research</w:t>
      </w:r>
      <w:r>
        <w:t>, vol. 17, no. 1, viewed 19 November 2018, &lt;https://bmchealthservres.biomedcentral.com/track/pdf/10.1186/s12913-017-2361-6?site=bmchealthservres.biomedcentral.com&gt;.</w:t>
      </w:r>
    </w:p>
    <w:p w14:paraId="349771A6" w14:textId="77777777" w:rsidR="000572B2" w:rsidRDefault="000572B2" w:rsidP="000572B2">
      <w:pPr>
        <w:pStyle w:val="NormalWeb"/>
        <w:ind w:left="480" w:hanging="480"/>
      </w:pPr>
      <w:r>
        <w:lastRenderedPageBreak/>
        <w:t xml:space="preserve">Gallegos, D., Russell-Bennett, R., Previte, J. &amp; Parkinson, J. 2014, ‘Can a text message a week improve breastfeeding?’, </w:t>
      </w:r>
      <w:r>
        <w:rPr>
          <w:i/>
          <w:iCs/>
        </w:rPr>
        <w:t>BMC Pregnancy and Childbirth</w:t>
      </w:r>
      <w:r>
        <w:t>, vol. 14, no. 1, p. 374.</w:t>
      </w:r>
    </w:p>
    <w:p w14:paraId="30EFCDBB" w14:textId="77777777" w:rsidR="000572B2" w:rsidRDefault="000572B2" w:rsidP="000572B2">
      <w:pPr>
        <w:pStyle w:val="NormalWeb"/>
        <w:ind w:left="480" w:hanging="480"/>
      </w:pPr>
      <w:r>
        <w:t xml:space="preserve">McIlvennan, C.K., Eapen, Z.J. &amp; Allen, L.A. 2015, ‘Hospital readmissions reduction program’, </w:t>
      </w:r>
      <w:r>
        <w:rPr>
          <w:i/>
          <w:iCs/>
        </w:rPr>
        <w:t>Circulation</w:t>
      </w:r>
      <w:r>
        <w:t>, vol. 131, no. 20, pp. 1796–803.</w:t>
      </w:r>
    </w:p>
    <w:p w14:paraId="7AB440C1" w14:textId="77777777" w:rsidR="000572B2" w:rsidRDefault="000572B2" w:rsidP="000572B2">
      <w:pPr>
        <w:pStyle w:val="NormalWeb"/>
        <w:ind w:left="480" w:hanging="480"/>
      </w:pPr>
      <w:r>
        <w:t xml:space="preserve">Da Rocha, S.T., Charalambous, M., Lin, S.P., Gutteridge, I., Ito, Y., Gray, D., Dean, W. &amp; Ferguson-Smith, A.C. 2009, ‘Gene dosage effects of the imprinted delta-like homologue 1 (Dlk1/Pref1) in development: Implications for the evolution of imprinting’, </w:t>
      </w:r>
      <w:r>
        <w:rPr>
          <w:i/>
          <w:iCs/>
        </w:rPr>
        <w:t>PLoS Genetics</w:t>
      </w:r>
      <w:r>
        <w:t>, vol. 5, no. 2, pp. 21–8, viewed 4 November 2018, &lt;https://www.ncbi.nlm.nih.gov/pmc/articles/PMC99222/pdf/20020108s00013p21.pdf&gt;.</w:t>
      </w:r>
    </w:p>
    <w:p w14:paraId="70252F0C" w14:textId="77777777" w:rsidR="000572B2" w:rsidRDefault="000572B2" w:rsidP="000572B2">
      <w:pPr>
        <w:pStyle w:val="NormalWeb"/>
        <w:ind w:left="480" w:hanging="480"/>
      </w:pPr>
      <w:r>
        <w:t xml:space="preserve">Fahami, F., Mohamadirizi, S., Bahadoran, P. 2014, ‘Effect of Electronic Education o the awareness of women post-partum breastfeeding’, </w:t>
      </w:r>
      <w:r>
        <w:rPr>
          <w:i/>
          <w:iCs/>
        </w:rPr>
        <w:t>Internataional Journal of Pediatrics</w:t>
      </w:r>
      <w:r>
        <w:t>, vol. 2, no. 8, pp. 57–63.</w:t>
      </w:r>
    </w:p>
    <w:p w14:paraId="5D8ADC6A" w14:textId="77777777" w:rsidR="000572B2" w:rsidRDefault="000572B2" w:rsidP="000572B2">
      <w:pPr>
        <w:pStyle w:val="NormalWeb"/>
        <w:ind w:left="480" w:hanging="480"/>
      </w:pPr>
      <w:r>
        <w:t xml:space="preserve">Awano, M. &amp; Shimada, K. 2010, ‘Development and evaluation of a self care program on breastfeeding in Japan: A quasi-experimental study’, </w:t>
      </w:r>
      <w:r>
        <w:rPr>
          <w:i/>
          <w:iCs/>
        </w:rPr>
        <w:t>International Breastfeeding Journal</w:t>
      </w:r>
      <w:r>
        <w:t>, vol. 5, no. 1, p. 9.</w:t>
      </w:r>
    </w:p>
    <w:p w14:paraId="3336AE7E" w14:textId="77777777" w:rsidR="000572B2" w:rsidRDefault="000572B2" w:rsidP="000572B2">
      <w:pPr>
        <w:pStyle w:val="NormalWeb"/>
        <w:ind w:left="480" w:hanging="480"/>
      </w:pPr>
      <w:r>
        <w:t xml:space="preserve">Khresheh, R., Suhaimat, A., Jalamdeh, F. &amp; Barclay, L. 2011, ‘The effect of a postnatal education and support program on breastfeeding among primiparous women: A randomized controlled trial’, </w:t>
      </w:r>
      <w:r>
        <w:rPr>
          <w:i/>
          <w:iCs/>
        </w:rPr>
        <w:t>International Journal of Nursing Studies</w:t>
      </w:r>
      <w:r>
        <w:t>, vol. 48, no. 9, pp. 1058–65.</w:t>
      </w:r>
    </w:p>
    <w:p w14:paraId="53D0E566" w14:textId="77777777" w:rsidR="000572B2" w:rsidRDefault="000572B2" w:rsidP="000572B2">
      <w:pPr>
        <w:pStyle w:val="NormalWeb"/>
        <w:ind w:left="480" w:hanging="480"/>
      </w:pPr>
      <w:r>
        <w:t xml:space="preserve">Tahir, N.M. &amp; Al-Sadat, N. 2013, ‘Does telephone lactation counselling improve breastfeeding practices?: A randomised controlled trial’, </w:t>
      </w:r>
      <w:r>
        <w:rPr>
          <w:i/>
          <w:iCs/>
        </w:rPr>
        <w:t>International Journal of Nursing Studies</w:t>
      </w:r>
      <w:r>
        <w:t>, vol. 50, no. 1, pp. 16–25.</w:t>
      </w:r>
    </w:p>
    <w:p w14:paraId="0FFD5ACA" w14:textId="77777777" w:rsidR="000572B2" w:rsidRDefault="000572B2" w:rsidP="000572B2">
      <w:pPr>
        <w:pStyle w:val="NormalWeb"/>
        <w:ind w:left="480" w:hanging="480"/>
      </w:pPr>
      <w:r>
        <w:t xml:space="preserve">Jiang, H., Li, M., Wen, L.M., Hu, Q., Yang, D., He, G., Baur, L.A., Dibley, M.J. &amp; Qian, X. 2014, ‘Effect of short message service on infant feeding practice findings from a community-based study in shanghai, china’, </w:t>
      </w:r>
      <w:r>
        <w:rPr>
          <w:i/>
          <w:iCs/>
        </w:rPr>
        <w:t>JAMA Pediatrics</w:t>
      </w:r>
      <w:r>
        <w:t>, vol. 168, no. 5, pp. 471–8.</w:t>
      </w:r>
    </w:p>
    <w:p w14:paraId="0590BDF8" w14:textId="77777777" w:rsidR="000572B2" w:rsidRDefault="000572B2" w:rsidP="000572B2">
      <w:pPr>
        <w:pStyle w:val="NormalWeb"/>
        <w:ind w:left="480" w:hanging="480"/>
      </w:pPr>
      <w:r>
        <w:t xml:space="preserve">Sutherland, M., Fantasia, H.C. &amp; Fontenot, H.B. 2015, ‘Telephone support for breastfeeding by primary care: A randomised multicentre trial’, </w:t>
      </w:r>
      <w:r>
        <w:rPr>
          <w:i/>
          <w:iCs/>
        </w:rPr>
        <w:t>JOGNN - Journal of Obstetric, Gynecologic, and Neonatal Nursing</w:t>
      </w:r>
      <w:r>
        <w:t>, vol. 44, p. S56, viewed 28 November 2018, &lt;https://doi.org/10.1016/j.anpedi.2018.02.007&gt;.</w:t>
      </w:r>
    </w:p>
    <w:p w14:paraId="1CD48A9E" w14:textId="77777777" w:rsidR="000572B2" w:rsidRDefault="000572B2" w:rsidP="000572B2">
      <w:pPr>
        <w:pStyle w:val="NormalWeb"/>
        <w:ind w:left="480" w:hanging="480"/>
      </w:pPr>
      <w:r>
        <w:t xml:space="preserve">Harris-Luna, M.L. &amp; Badr, L.K. 2018, ‘Pragmatic Trial to Evaluate the Effect of a Promotora Telephone Intervention on the Duration of Breastfeeding’, </w:t>
      </w:r>
      <w:r>
        <w:rPr>
          <w:i/>
          <w:iCs/>
        </w:rPr>
        <w:t>JOGNN - Journal of Obstetric, Gynecologic, and Neonatal Nursing</w:t>
      </w:r>
      <w:r>
        <w:t>, vol. 47, no. 6, pp. 738–48, viewed 19 November 2018, &lt;https://doi.org/10.1016/j.jogn.2018.09.001&gt;.</w:t>
      </w:r>
    </w:p>
    <w:p w14:paraId="20D699BB" w14:textId="77777777" w:rsidR="000572B2" w:rsidRDefault="000572B2" w:rsidP="000572B2">
      <w:pPr>
        <w:pStyle w:val="NormalWeb"/>
        <w:ind w:left="480" w:hanging="480"/>
      </w:pPr>
      <w:r>
        <w:t xml:space="preserve">Gallegos, D., Cromack, C. &amp; Thorpe, K.J. 2018, ‘Can a phone call make a difference? Breastfeeding self-efficacy and nurse responses to mother’s calls for help’, </w:t>
      </w:r>
      <w:r>
        <w:rPr>
          <w:i/>
          <w:iCs/>
        </w:rPr>
        <w:t>Journal of Child Health Care</w:t>
      </w:r>
      <w:r>
        <w:t>, vol. 22, no. 3, pp. 433–46, viewed 19 November 2018, &lt;https://journals-sagepub-com.ezproxy.uow.edu.au/doi/pdf/10.1177/1367493518757066&gt;.</w:t>
      </w:r>
    </w:p>
    <w:p w14:paraId="63D4559A" w14:textId="77777777" w:rsidR="000572B2" w:rsidRDefault="000572B2" w:rsidP="000572B2">
      <w:pPr>
        <w:pStyle w:val="NormalWeb"/>
        <w:ind w:left="480" w:hanging="480"/>
      </w:pPr>
      <w:r>
        <w:lastRenderedPageBreak/>
        <w:t xml:space="preserve">Mohamadirizi, S., Bahadoran, P. &amp; Fahami F, F. 2014, ‘Effect of E-learning on primigravida women′s satisfaction and awareness concerning prenatal care’, </w:t>
      </w:r>
      <w:r>
        <w:rPr>
          <w:i/>
          <w:iCs/>
        </w:rPr>
        <w:t>Journal of Education and Health Promotion</w:t>
      </w:r>
      <w:r>
        <w:t>, vol. 3, no. 1, p. 13.</w:t>
      </w:r>
    </w:p>
    <w:p w14:paraId="5D2857D1" w14:textId="77777777" w:rsidR="000572B2" w:rsidRDefault="000572B2" w:rsidP="000572B2">
      <w:pPr>
        <w:pStyle w:val="NormalWeb"/>
        <w:ind w:left="480" w:hanging="480"/>
      </w:pPr>
      <w:r>
        <w:t xml:space="preserve">Kellams, A.L., Gurka, K.K., Hornsby, P.P., Drake, E., Riffon, M., Gellerson, D., Gulati, G. &amp; Coleman, V. 2016, ‘The Impact of a Prenatal Education Video on Rates of Breastfeeding Initiation and Exclusivity during the Newborn Hospital Stay in a Low-income Population’, </w:t>
      </w:r>
      <w:r>
        <w:rPr>
          <w:i/>
          <w:iCs/>
        </w:rPr>
        <w:t>Journal of Human Lactation</w:t>
      </w:r>
      <w:r>
        <w:t>.</w:t>
      </w:r>
    </w:p>
    <w:p w14:paraId="6FBDDF1D" w14:textId="77777777" w:rsidR="000572B2" w:rsidRDefault="000572B2" w:rsidP="000572B2">
      <w:pPr>
        <w:pStyle w:val="NormalWeb"/>
        <w:ind w:left="480" w:hanging="480"/>
      </w:pPr>
      <w:r>
        <w:t xml:space="preserve">Rojjanasrirat, W., Nelson, E.-L. &amp; Wambach, K.A. 2012, ‘A pilot study of home-based videoconferencing for breastfeeding support’, </w:t>
      </w:r>
      <w:r>
        <w:rPr>
          <w:i/>
          <w:iCs/>
        </w:rPr>
        <w:t>Journal of Human Lactation</w:t>
      </w:r>
      <w:r>
        <w:t>, vol. 28, no. 4, pp. 464–7.</w:t>
      </w:r>
    </w:p>
    <w:p w14:paraId="622554D8" w14:textId="77777777" w:rsidR="000572B2" w:rsidRDefault="000572B2" w:rsidP="000572B2">
      <w:pPr>
        <w:pStyle w:val="NormalWeb"/>
        <w:ind w:left="480" w:hanging="480"/>
      </w:pPr>
      <w:r>
        <w:t xml:space="preserve">Clark, A., Anderson, J., Adams, E., Baker, S. &amp; Barrett, K. 2009, ‘Assessing an Infant Feeding Web Site as a Nutrition Education Tool for Child Care Providers’, </w:t>
      </w:r>
      <w:r>
        <w:rPr>
          <w:i/>
          <w:iCs/>
        </w:rPr>
        <w:t>Journal of Nutrition Education and Behavior</w:t>
      </w:r>
      <w:r>
        <w:t>, vol. 41, no. 1, pp. 41–6.</w:t>
      </w:r>
    </w:p>
    <w:p w14:paraId="4D34BF4E" w14:textId="77777777" w:rsidR="000572B2" w:rsidRDefault="000572B2" w:rsidP="000572B2">
      <w:pPr>
        <w:pStyle w:val="NormalWeb"/>
        <w:ind w:left="480" w:hanging="480"/>
      </w:pPr>
      <w:r>
        <w:t xml:space="preserve">Martinez-Brockman, J.L., Harari, N., Segura-Pérez, S., Goeschel, L., Bozzi, V. &amp; Pérez-Escamilla, R. 2018, ‘Impact of the Lactation Advice Through Texting Can Help (LATCH) Trial on Time to First Contact and Exclusive Breastfeeding among WIC Participants’, </w:t>
      </w:r>
      <w:r>
        <w:rPr>
          <w:i/>
          <w:iCs/>
        </w:rPr>
        <w:t>Journal of Nutrition Education and Behavior</w:t>
      </w:r>
      <w:r>
        <w:t>, vol. 50, no. 1, pp. 33-42.e1, viewed 16 November 2018, &lt;https://doi.org/10.1016/j.jneb.2017.09.001&gt;.</w:t>
      </w:r>
    </w:p>
    <w:p w14:paraId="7B9BEF32" w14:textId="77777777" w:rsidR="000572B2" w:rsidRDefault="000572B2" w:rsidP="000572B2">
      <w:pPr>
        <w:pStyle w:val="NormalWeb"/>
        <w:ind w:left="480" w:hanging="480"/>
      </w:pPr>
      <w:r>
        <w:t xml:space="preserve">Prieto, J.T., Zuleta, C. &amp; Rodríguez, J.T. 2017, ‘Modeling and testing maternal and newborn care mHealth interventions: A pilot impact evaluation and follow-up qualitative study in Guatemala’, </w:t>
      </w:r>
      <w:r>
        <w:rPr>
          <w:i/>
          <w:iCs/>
        </w:rPr>
        <w:t>Journal of the American Medical Informatics Association</w:t>
      </w:r>
      <w:r>
        <w:t>.</w:t>
      </w:r>
    </w:p>
    <w:p w14:paraId="28344588" w14:textId="77777777" w:rsidR="000572B2" w:rsidRDefault="000572B2" w:rsidP="000572B2">
      <w:pPr>
        <w:pStyle w:val="NormalWeb"/>
        <w:ind w:left="480" w:hanging="480"/>
      </w:pPr>
      <w:r>
        <w:t xml:space="preserve">Olson, B.H., Haider, S.J., Vangjel, L., Bolton, T.A. &amp; Gold, J.G. 2010, ‘A quasi-experimental evaluation of a breastfeeding support program for low income women in Michigan’, </w:t>
      </w:r>
      <w:r>
        <w:rPr>
          <w:i/>
          <w:iCs/>
        </w:rPr>
        <w:t>Maternal and Child Health Journal</w:t>
      </w:r>
      <w:r>
        <w:t>, vol. 14, no. 1, pp. 86–93.</w:t>
      </w:r>
    </w:p>
    <w:p w14:paraId="785C2953" w14:textId="77777777" w:rsidR="000572B2" w:rsidRDefault="000572B2" w:rsidP="000572B2">
      <w:pPr>
        <w:pStyle w:val="NormalWeb"/>
        <w:ind w:left="480" w:hanging="480"/>
      </w:pPr>
      <w:r>
        <w:t xml:space="preserve">Flax, V.L., Ibrahim, A.U., Negerie, M., Yakubu, D., Leatherman, S. &amp; Bentley, M.E. 2017, ‘Group cell phones are feasible and acceptable for promoting optimal breastfeeding practices in a women’s microcredit program in Nigeria’, </w:t>
      </w:r>
      <w:r>
        <w:rPr>
          <w:i/>
          <w:iCs/>
        </w:rPr>
        <w:t>Maternal and Child Nutrition</w:t>
      </w:r>
      <w:r>
        <w:t>, vol. 13, no. 1.</w:t>
      </w:r>
    </w:p>
    <w:p w14:paraId="02AA5AD4" w14:textId="77777777" w:rsidR="000572B2" w:rsidRDefault="000572B2" w:rsidP="000572B2">
      <w:pPr>
        <w:pStyle w:val="NormalWeb"/>
        <w:ind w:left="480" w:hanging="480"/>
      </w:pPr>
      <w:r>
        <w:t xml:space="preserve">Labarère, J., Gelbert-Baudino, N., Laborde, L., Arragain, D., Schelstraete, C. &amp; François, P. 2011, ‘CD-ROM-based program for breastfeeding mothers’, </w:t>
      </w:r>
      <w:r>
        <w:rPr>
          <w:i/>
          <w:iCs/>
        </w:rPr>
        <w:t>Maternal and Child Nutrition</w:t>
      </w:r>
      <w:r>
        <w:t>, vol. 7, no. 3, pp. 263–72.</w:t>
      </w:r>
    </w:p>
    <w:p w14:paraId="5C6B2C4A" w14:textId="77777777" w:rsidR="000572B2" w:rsidRDefault="000572B2" w:rsidP="000572B2">
      <w:pPr>
        <w:pStyle w:val="NormalWeb"/>
        <w:ind w:left="480" w:hanging="480"/>
      </w:pPr>
      <w:r>
        <w:t xml:space="preserve">Harari, N., Rosenthal, M.S., Bozzi, V., Goeschel, L., Jayewickreme, T., Onyebeke, C., Griswold, M. &amp; Perez-Escamilla, R. 2018, ‘Feasibility and acceptability of a text message intervention used as an adjunct tool by WIC breastfeeding peer counsellors: The LATCH pilot’, </w:t>
      </w:r>
      <w:r>
        <w:rPr>
          <w:i/>
          <w:iCs/>
        </w:rPr>
        <w:t>Maternal and Child Nutrition</w:t>
      </w:r>
      <w:r>
        <w:t>, vol. 14, no. 1.</w:t>
      </w:r>
    </w:p>
    <w:p w14:paraId="168EF259" w14:textId="77777777" w:rsidR="000572B2" w:rsidRDefault="000572B2" w:rsidP="000572B2">
      <w:pPr>
        <w:pStyle w:val="NormalWeb"/>
        <w:ind w:left="480" w:hanging="480"/>
      </w:pPr>
      <w:r>
        <w:t xml:space="preserve">Demirci, J.R. &amp; Bogen, D.L. 2017, ‘Feasibility and acceptability of a mobile app in an ecological momentary assessment of early breastfeeding’, </w:t>
      </w:r>
      <w:r>
        <w:rPr>
          <w:i/>
          <w:iCs/>
        </w:rPr>
        <w:t>Maternal and Child Nutrition</w:t>
      </w:r>
      <w:r>
        <w:t>, vol. 13, no. 3, viewed 31 October 2018, &lt;https://www.ncbi.nlm.nih.gov/pmc/articles/PMC5237417/pdf/nihms819140.pdf&gt;.</w:t>
      </w:r>
    </w:p>
    <w:p w14:paraId="04F3F430" w14:textId="77777777" w:rsidR="000572B2" w:rsidRDefault="000572B2" w:rsidP="000572B2">
      <w:pPr>
        <w:pStyle w:val="NormalWeb"/>
        <w:ind w:left="480" w:hanging="480"/>
      </w:pPr>
      <w:r>
        <w:lastRenderedPageBreak/>
        <w:t xml:space="preserve">Seguranyes, G., Costa, D., Fuentelsaz-Gallego, C., Beneit, J.V., Carabantes, D., Gómez-Moreno, C., Palacio-Tauste, A., Pauli, A., Abella, M., Seguranyes, G., Gómez-Moreno, C., Terré, C., Viñas, H., Costa, D., Martínez-Bueno, C., Falguera, G., Pauli, A., León, C., Gol-Gómez, R., Palacio-Tauste, A., Gutierrez-Culsan, I., Duran-Moyano, N., Bru-Serra, E., Romano, E., Pinto, T., Abella, M., Miralpeix, G., Martínez-Juan, J., Zaragoza, A., Adell, R.M., Peñas, J., Guix, D., Relat Llavina, J., Corchs Cutura, S., Santaella, M., Aliaga, F., Prats, E., Lladó, M., Barnes, E., Hernández, M., Redondo, L., Valls-Antón, O. &amp; Miguel, S. 2014, ‘Efficacy of a videoconferencing intervention compared with standard postnatal care at primary care health centres in Catalonia’, </w:t>
      </w:r>
      <w:r>
        <w:rPr>
          <w:i/>
          <w:iCs/>
        </w:rPr>
        <w:t>Midwifery</w:t>
      </w:r>
      <w:r>
        <w:t>, vol. 30, no. 6, pp. 764–71.</w:t>
      </w:r>
    </w:p>
    <w:p w14:paraId="1DEB7D3A" w14:textId="77777777" w:rsidR="000572B2" w:rsidRDefault="000572B2" w:rsidP="000572B2">
      <w:pPr>
        <w:pStyle w:val="NormalWeb"/>
        <w:ind w:left="480" w:hanging="480"/>
      </w:pPr>
      <w:r>
        <w:t xml:space="preserve">Gu, Y., Zhu, Y., Zhang, Z. &amp; Wan, H. 2016, ‘Effectiveness of a theory-based breastfeeding promotion intervention on exclusive breastfeeding in China: A randomised controlled trial’, </w:t>
      </w:r>
      <w:r>
        <w:rPr>
          <w:i/>
          <w:iCs/>
        </w:rPr>
        <w:t>Midwifery</w:t>
      </w:r>
      <w:r>
        <w:t>.</w:t>
      </w:r>
    </w:p>
    <w:p w14:paraId="6E2FDEDA" w14:textId="77777777" w:rsidR="000572B2" w:rsidRDefault="000572B2" w:rsidP="000572B2">
      <w:pPr>
        <w:pStyle w:val="NormalWeb"/>
        <w:ind w:left="480" w:hanging="480"/>
      </w:pPr>
      <w:r>
        <w:t xml:space="preserve">Reeder, J.A., Joyce, T., Sibley, K., Arnold, D. &amp; Altindag, O. 2014, ‘Telephone peer counseling of breastfeeding among WIC participants: A randomized controlled trial’, </w:t>
      </w:r>
      <w:r>
        <w:rPr>
          <w:i/>
          <w:iCs/>
        </w:rPr>
        <w:t>Pediatrics</w:t>
      </w:r>
      <w:r>
        <w:t>, vol. 134, no. 3, pp. e700–9.</w:t>
      </w:r>
    </w:p>
    <w:p w14:paraId="3D8547A8" w14:textId="77777777" w:rsidR="000572B2" w:rsidRDefault="000572B2" w:rsidP="000572B2">
      <w:pPr>
        <w:pStyle w:val="NormalWeb"/>
        <w:ind w:left="480" w:hanging="480"/>
      </w:pPr>
      <w:r>
        <w:t xml:space="preserve">Flax, V.L., Negerie, M., Ibrahim, A.U., Leatherman, S., Daza, E.J. &amp; Bentley, M.E. 2014, ‘Integrating Group Counseling, Cell Phone Messaging, and Participant-Generated Songs and Dramas into a Microcredit Program Increases Nigerian Women’s Adherence to International Breastfeeding Recommendations’, </w:t>
      </w:r>
      <w:r>
        <w:rPr>
          <w:i/>
          <w:iCs/>
        </w:rPr>
        <w:t>The Journal of Nutrition</w:t>
      </w:r>
      <w:r>
        <w:t>.</w:t>
      </w:r>
    </w:p>
    <w:p w14:paraId="5F4B90A4" w14:textId="359615F8" w:rsidR="00601C7D" w:rsidRPr="00A561A8" w:rsidRDefault="00F6134A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</w:p>
    <w:p w14:paraId="575374A9" w14:textId="77777777" w:rsidR="00C34D4F" w:rsidRPr="00A561A8" w:rsidRDefault="00C34D4F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C34D4F" w:rsidRPr="00A561A8" w:rsidSect="003D2B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49"/>
    <w:rsid w:val="000017C6"/>
    <w:rsid w:val="000104F0"/>
    <w:rsid w:val="000112E8"/>
    <w:rsid w:val="0001209E"/>
    <w:rsid w:val="00016C13"/>
    <w:rsid w:val="00016E28"/>
    <w:rsid w:val="00021B53"/>
    <w:rsid w:val="00033B69"/>
    <w:rsid w:val="00034C1D"/>
    <w:rsid w:val="00040707"/>
    <w:rsid w:val="00041B22"/>
    <w:rsid w:val="000572B2"/>
    <w:rsid w:val="00064166"/>
    <w:rsid w:val="00064E5B"/>
    <w:rsid w:val="00065C04"/>
    <w:rsid w:val="00066092"/>
    <w:rsid w:val="00071C38"/>
    <w:rsid w:val="00072198"/>
    <w:rsid w:val="00084FB5"/>
    <w:rsid w:val="00085B7F"/>
    <w:rsid w:val="0009075B"/>
    <w:rsid w:val="00093823"/>
    <w:rsid w:val="00095308"/>
    <w:rsid w:val="00096402"/>
    <w:rsid w:val="000A0369"/>
    <w:rsid w:val="000A2742"/>
    <w:rsid w:val="000A3A03"/>
    <w:rsid w:val="000C169D"/>
    <w:rsid w:val="000C5B80"/>
    <w:rsid w:val="000E34D1"/>
    <w:rsid w:val="000F191F"/>
    <w:rsid w:val="00101C2B"/>
    <w:rsid w:val="00121105"/>
    <w:rsid w:val="00121BEB"/>
    <w:rsid w:val="00123C85"/>
    <w:rsid w:val="00144441"/>
    <w:rsid w:val="00146CD4"/>
    <w:rsid w:val="001515E7"/>
    <w:rsid w:val="00161F57"/>
    <w:rsid w:val="0016498F"/>
    <w:rsid w:val="001673EE"/>
    <w:rsid w:val="00170333"/>
    <w:rsid w:val="00177AEF"/>
    <w:rsid w:val="001806F2"/>
    <w:rsid w:val="00183CFA"/>
    <w:rsid w:val="001842BC"/>
    <w:rsid w:val="001844EF"/>
    <w:rsid w:val="001904B8"/>
    <w:rsid w:val="00197594"/>
    <w:rsid w:val="001A2044"/>
    <w:rsid w:val="001A3039"/>
    <w:rsid w:val="001A6578"/>
    <w:rsid w:val="001B0443"/>
    <w:rsid w:val="001B4742"/>
    <w:rsid w:val="001D7CE1"/>
    <w:rsid w:val="001E7F80"/>
    <w:rsid w:val="00212738"/>
    <w:rsid w:val="00225C40"/>
    <w:rsid w:val="00225F2D"/>
    <w:rsid w:val="0023183D"/>
    <w:rsid w:val="002351B4"/>
    <w:rsid w:val="002523B0"/>
    <w:rsid w:val="002543AB"/>
    <w:rsid w:val="00262FDF"/>
    <w:rsid w:val="00282057"/>
    <w:rsid w:val="002822A7"/>
    <w:rsid w:val="00282D4B"/>
    <w:rsid w:val="00284087"/>
    <w:rsid w:val="00285ED4"/>
    <w:rsid w:val="0028715F"/>
    <w:rsid w:val="00295F8D"/>
    <w:rsid w:val="002A4D7C"/>
    <w:rsid w:val="002B203C"/>
    <w:rsid w:val="002B21DA"/>
    <w:rsid w:val="002B26F5"/>
    <w:rsid w:val="002B442C"/>
    <w:rsid w:val="002B657A"/>
    <w:rsid w:val="002C08D0"/>
    <w:rsid w:val="002D23A8"/>
    <w:rsid w:val="002D36F4"/>
    <w:rsid w:val="002D4EC2"/>
    <w:rsid w:val="002F1CF1"/>
    <w:rsid w:val="002F2679"/>
    <w:rsid w:val="003013BD"/>
    <w:rsid w:val="00304800"/>
    <w:rsid w:val="00315A75"/>
    <w:rsid w:val="003167A1"/>
    <w:rsid w:val="00331379"/>
    <w:rsid w:val="003316E2"/>
    <w:rsid w:val="003316FB"/>
    <w:rsid w:val="003407B2"/>
    <w:rsid w:val="0035020F"/>
    <w:rsid w:val="003521C7"/>
    <w:rsid w:val="003541AF"/>
    <w:rsid w:val="0035517B"/>
    <w:rsid w:val="00356D7A"/>
    <w:rsid w:val="00361925"/>
    <w:rsid w:val="00373236"/>
    <w:rsid w:val="00383049"/>
    <w:rsid w:val="00386D01"/>
    <w:rsid w:val="00392050"/>
    <w:rsid w:val="003A0145"/>
    <w:rsid w:val="003A1622"/>
    <w:rsid w:val="003A2E10"/>
    <w:rsid w:val="003A7997"/>
    <w:rsid w:val="003B49A0"/>
    <w:rsid w:val="003D2B6C"/>
    <w:rsid w:val="003F7146"/>
    <w:rsid w:val="00407BA5"/>
    <w:rsid w:val="00410888"/>
    <w:rsid w:val="00412EDB"/>
    <w:rsid w:val="00415DF3"/>
    <w:rsid w:val="004244C5"/>
    <w:rsid w:val="0042637F"/>
    <w:rsid w:val="00434876"/>
    <w:rsid w:val="00437404"/>
    <w:rsid w:val="00445AE6"/>
    <w:rsid w:val="00452CC4"/>
    <w:rsid w:val="0046789A"/>
    <w:rsid w:val="0047129B"/>
    <w:rsid w:val="004728CD"/>
    <w:rsid w:val="00472CF0"/>
    <w:rsid w:val="00486A4A"/>
    <w:rsid w:val="00492A45"/>
    <w:rsid w:val="004A45E0"/>
    <w:rsid w:val="004B3779"/>
    <w:rsid w:val="004B48BF"/>
    <w:rsid w:val="004C0A2A"/>
    <w:rsid w:val="004D02E5"/>
    <w:rsid w:val="004D25CB"/>
    <w:rsid w:val="004D471B"/>
    <w:rsid w:val="004D512B"/>
    <w:rsid w:val="004D712F"/>
    <w:rsid w:val="004E2995"/>
    <w:rsid w:val="004E2B16"/>
    <w:rsid w:val="004E4B35"/>
    <w:rsid w:val="004E60B8"/>
    <w:rsid w:val="004F2320"/>
    <w:rsid w:val="00501C2C"/>
    <w:rsid w:val="00507E47"/>
    <w:rsid w:val="00511E39"/>
    <w:rsid w:val="00512B3F"/>
    <w:rsid w:val="00520018"/>
    <w:rsid w:val="005234A0"/>
    <w:rsid w:val="005238EE"/>
    <w:rsid w:val="005354C6"/>
    <w:rsid w:val="0053775B"/>
    <w:rsid w:val="005378A1"/>
    <w:rsid w:val="00540839"/>
    <w:rsid w:val="005575F3"/>
    <w:rsid w:val="00571641"/>
    <w:rsid w:val="00571E8F"/>
    <w:rsid w:val="00574476"/>
    <w:rsid w:val="00574C1E"/>
    <w:rsid w:val="00577D01"/>
    <w:rsid w:val="0058032A"/>
    <w:rsid w:val="005868D7"/>
    <w:rsid w:val="005904B5"/>
    <w:rsid w:val="00597139"/>
    <w:rsid w:val="005977B6"/>
    <w:rsid w:val="00597EB4"/>
    <w:rsid w:val="005B5642"/>
    <w:rsid w:val="005C44C5"/>
    <w:rsid w:val="005D6DBC"/>
    <w:rsid w:val="005D782B"/>
    <w:rsid w:val="005E2D27"/>
    <w:rsid w:val="005E7C8E"/>
    <w:rsid w:val="005F46CD"/>
    <w:rsid w:val="005F53AB"/>
    <w:rsid w:val="00600EB2"/>
    <w:rsid w:val="00601C7D"/>
    <w:rsid w:val="006028DD"/>
    <w:rsid w:val="00603511"/>
    <w:rsid w:val="006173C0"/>
    <w:rsid w:val="00620D78"/>
    <w:rsid w:val="006248C5"/>
    <w:rsid w:val="00627D6B"/>
    <w:rsid w:val="00635302"/>
    <w:rsid w:val="006377C8"/>
    <w:rsid w:val="0065037C"/>
    <w:rsid w:val="006652A4"/>
    <w:rsid w:val="0067279E"/>
    <w:rsid w:val="00693595"/>
    <w:rsid w:val="0069683C"/>
    <w:rsid w:val="006A2583"/>
    <w:rsid w:val="006A473F"/>
    <w:rsid w:val="006B1124"/>
    <w:rsid w:val="006C0E81"/>
    <w:rsid w:val="006F2E61"/>
    <w:rsid w:val="00707F50"/>
    <w:rsid w:val="007130FC"/>
    <w:rsid w:val="00717E0A"/>
    <w:rsid w:val="00722ED7"/>
    <w:rsid w:val="00725C12"/>
    <w:rsid w:val="00731107"/>
    <w:rsid w:val="00733B99"/>
    <w:rsid w:val="007546A4"/>
    <w:rsid w:val="0076422F"/>
    <w:rsid w:val="0076599E"/>
    <w:rsid w:val="0076767E"/>
    <w:rsid w:val="00775E3E"/>
    <w:rsid w:val="00780E86"/>
    <w:rsid w:val="00790446"/>
    <w:rsid w:val="007911BC"/>
    <w:rsid w:val="007A280E"/>
    <w:rsid w:val="007A4B18"/>
    <w:rsid w:val="007A5980"/>
    <w:rsid w:val="007A681C"/>
    <w:rsid w:val="007B2420"/>
    <w:rsid w:val="007B5BC1"/>
    <w:rsid w:val="007B6217"/>
    <w:rsid w:val="007C2C1A"/>
    <w:rsid w:val="007D0295"/>
    <w:rsid w:val="007D1BAF"/>
    <w:rsid w:val="007D6745"/>
    <w:rsid w:val="007E0D78"/>
    <w:rsid w:val="007E7413"/>
    <w:rsid w:val="007F5020"/>
    <w:rsid w:val="008006EF"/>
    <w:rsid w:val="00804000"/>
    <w:rsid w:val="00804A25"/>
    <w:rsid w:val="008229E9"/>
    <w:rsid w:val="00831963"/>
    <w:rsid w:val="00841245"/>
    <w:rsid w:val="00843BD7"/>
    <w:rsid w:val="00845A09"/>
    <w:rsid w:val="008572A8"/>
    <w:rsid w:val="00866C00"/>
    <w:rsid w:val="00876B32"/>
    <w:rsid w:val="00885609"/>
    <w:rsid w:val="00886481"/>
    <w:rsid w:val="008955E7"/>
    <w:rsid w:val="008A0E2D"/>
    <w:rsid w:val="008A13C2"/>
    <w:rsid w:val="008C3283"/>
    <w:rsid w:val="008C4907"/>
    <w:rsid w:val="008C5576"/>
    <w:rsid w:val="008D0A74"/>
    <w:rsid w:val="008D2F18"/>
    <w:rsid w:val="008D6649"/>
    <w:rsid w:val="008E2FAA"/>
    <w:rsid w:val="008E5AE2"/>
    <w:rsid w:val="008E5FFA"/>
    <w:rsid w:val="008F58AF"/>
    <w:rsid w:val="008F58FF"/>
    <w:rsid w:val="00901DBA"/>
    <w:rsid w:val="0090273F"/>
    <w:rsid w:val="00911E7C"/>
    <w:rsid w:val="00927904"/>
    <w:rsid w:val="00927F29"/>
    <w:rsid w:val="009332A0"/>
    <w:rsid w:val="00933DD9"/>
    <w:rsid w:val="009418A4"/>
    <w:rsid w:val="0094334D"/>
    <w:rsid w:val="00944A6C"/>
    <w:rsid w:val="00945A6B"/>
    <w:rsid w:val="009575A2"/>
    <w:rsid w:val="00962431"/>
    <w:rsid w:val="0096388D"/>
    <w:rsid w:val="00973C12"/>
    <w:rsid w:val="0097761B"/>
    <w:rsid w:val="00983AC7"/>
    <w:rsid w:val="009937B8"/>
    <w:rsid w:val="0099645C"/>
    <w:rsid w:val="009A103D"/>
    <w:rsid w:val="009A24AB"/>
    <w:rsid w:val="009A7915"/>
    <w:rsid w:val="009C6740"/>
    <w:rsid w:val="009D2A60"/>
    <w:rsid w:val="009D34D3"/>
    <w:rsid w:val="009D413A"/>
    <w:rsid w:val="009E1923"/>
    <w:rsid w:val="009E193D"/>
    <w:rsid w:val="009E20EB"/>
    <w:rsid w:val="009E6006"/>
    <w:rsid w:val="009F0317"/>
    <w:rsid w:val="00A078BE"/>
    <w:rsid w:val="00A24A90"/>
    <w:rsid w:val="00A307FB"/>
    <w:rsid w:val="00A329CC"/>
    <w:rsid w:val="00A401B0"/>
    <w:rsid w:val="00A4535A"/>
    <w:rsid w:val="00A561A8"/>
    <w:rsid w:val="00A70ACE"/>
    <w:rsid w:val="00A713A4"/>
    <w:rsid w:val="00A74C2D"/>
    <w:rsid w:val="00A75CDA"/>
    <w:rsid w:val="00A75D9F"/>
    <w:rsid w:val="00A76497"/>
    <w:rsid w:val="00A77A6C"/>
    <w:rsid w:val="00A8101B"/>
    <w:rsid w:val="00A81E86"/>
    <w:rsid w:val="00A979E8"/>
    <w:rsid w:val="00AB2C72"/>
    <w:rsid w:val="00AD032A"/>
    <w:rsid w:val="00AD22C7"/>
    <w:rsid w:val="00AD36E8"/>
    <w:rsid w:val="00AE3809"/>
    <w:rsid w:val="00AF6225"/>
    <w:rsid w:val="00B02261"/>
    <w:rsid w:val="00B026A8"/>
    <w:rsid w:val="00B229F2"/>
    <w:rsid w:val="00B31AC7"/>
    <w:rsid w:val="00B330FE"/>
    <w:rsid w:val="00B34E0A"/>
    <w:rsid w:val="00B428C8"/>
    <w:rsid w:val="00B52976"/>
    <w:rsid w:val="00B52BC3"/>
    <w:rsid w:val="00B53629"/>
    <w:rsid w:val="00B63465"/>
    <w:rsid w:val="00B66351"/>
    <w:rsid w:val="00B66504"/>
    <w:rsid w:val="00B70777"/>
    <w:rsid w:val="00B87353"/>
    <w:rsid w:val="00B90319"/>
    <w:rsid w:val="00BA1BC8"/>
    <w:rsid w:val="00BA2F4B"/>
    <w:rsid w:val="00BB31BB"/>
    <w:rsid w:val="00BB381A"/>
    <w:rsid w:val="00BB61BD"/>
    <w:rsid w:val="00BB782C"/>
    <w:rsid w:val="00BB7868"/>
    <w:rsid w:val="00BC33B1"/>
    <w:rsid w:val="00BD1771"/>
    <w:rsid w:val="00BD2DC9"/>
    <w:rsid w:val="00BD3B42"/>
    <w:rsid w:val="00BD497B"/>
    <w:rsid w:val="00BD4CDC"/>
    <w:rsid w:val="00BE0696"/>
    <w:rsid w:val="00BE3966"/>
    <w:rsid w:val="00BF088F"/>
    <w:rsid w:val="00BF1332"/>
    <w:rsid w:val="00BF27C9"/>
    <w:rsid w:val="00BF48D5"/>
    <w:rsid w:val="00BF56A2"/>
    <w:rsid w:val="00C0041B"/>
    <w:rsid w:val="00C01C4D"/>
    <w:rsid w:val="00C06A0B"/>
    <w:rsid w:val="00C06AC0"/>
    <w:rsid w:val="00C07E0B"/>
    <w:rsid w:val="00C111ED"/>
    <w:rsid w:val="00C20956"/>
    <w:rsid w:val="00C273FC"/>
    <w:rsid w:val="00C33D2B"/>
    <w:rsid w:val="00C34D4F"/>
    <w:rsid w:val="00C56D31"/>
    <w:rsid w:val="00C70BDC"/>
    <w:rsid w:val="00C73823"/>
    <w:rsid w:val="00C82865"/>
    <w:rsid w:val="00C86DD5"/>
    <w:rsid w:val="00C9199B"/>
    <w:rsid w:val="00C919C9"/>
    <w:rsid w:val="00C94E2D"/>
    <w:rsid w:val="00C977F4"/>
    <w:rsid w:val="00CA0CBD"/>
    <w:rsid w:val="00CA657F"/>
    <w:rsid w:val="00CA6806"/>
    <w:rsid w:val="00CB60BA"/>
    <w:rsid w:val="00CC1931"/>
    <w:rsid w:val="00CC24B1"/>
    <w:rsid w:val="00CC5850"/>
    <w:rsid w:val="00CD4FBA"/>
    <w:rsid w:val="00CD610C"/>
    <w:rsid w:val="00CF47C7"/>
    <w:rsid w:val="00CF6AAD"/>
    <w:rsid w:val="00D05EB0"/>
    <w:rsid w:val="00D109CA"/>
    <w:rsid w:val="00D1312A"/>
    <w:rsid w:val="00D17C1C"/>
    <w:rsid w:val="00D21561"/>
    <w:rsid w:val="00D21804"/>
    <w:rsid w:val="00D21A9D"/>
    <w:rsid w:val="00D24D50"/>
    <w:rsid w:val="00D3283A"/>
    <w:rsid w:val="00D53E7A"/>
    <w:rsid w:val="00D54D81"/>
    <w:rsid w:val="00D745B3"/>
    <w:rsid w:val="00D77548"/>
    <w:rsid w:val="00D81EF6"/>
    <w:rsid w:val="00D93F17"/>
    <w:rsid w:val="00D94427"/>
    <w:rsid w:val="00D94FEA"/>
    <w:rsid w:val="00DA2DD0"/>
    <w:rsid w:val="00DA2E8A"/>
    <w:rsid w:val="00DA7BD2"/>
    <w:rsid w:val="00DB13D6"/>
    <w:rsid w:val="00DB2E4A"/>
    <w:rsid w:val="00DC1EF5"/>
    <w:rsid w:val="00DC68D8"/>
    <w:rsid w:val="00DD06C6"/>
    <w:rsid w:val="00DD14F3"/>
    <w:rsid w:val="00DD2ABD"/>
    <w:rsid w:val="00DD58B2"/>
    <w:rsid w:val="00DE2C8E"/>
    <w:rsid w:val="00DF0C44"/>
    <w:rsid w:val="00DF5486"/>
    <w:rsid w:val="00DF642A"/>
    <w:rsid w:val="00E027DF"/>
    <w:rsid w:val="00E0383E"/>
    <w:rsid w:val="00E0397E"/>
    <w:rsid w:val="00E07FDC"/>
    <w:rsid w:val="00E10F4B"/>
    <w:rsid w:val="00E224AC"/>
    <w:rsid w:val="00E22CD5"/>
    <w:rsid w:val="00E34E75"/>
    <w:rsid w:val="00E362DA"/>
    <w:rsid w:val="00E41F79"/>
    <w:rsid w:val="00E45BDE"/>
    <w:rsid w:val="00E57E9A"/>
    <w:rsid w:val="00E6074D"/>
    <w:rsid w:val="00E61E2C"/>
    <w:rsid w:val="00E65CED"/>
    <w:rsid w:val="00E7092A"/>
    <w:rsid w:val="00E829C1"/>
    <w:rsid w:val="00E9052C"/>
    <w:rsid w:val="00E92D60"/>
    <w:rsid w:val="00E95A51"/>
    <w:rsid w:val="00EA1C0D"/>
    <w:rsid w:val="00EB55A3"/>
    <w:rsid w:val="00EC0884"/>
    <w:rsid w:val="00EC14CA"/>
    <w:rsid w:val="00ED0AA6"/>
    <w:rsid w:val="00ED114B"/>
    <w:rsid w:val="00EE7625"/>
    <w:rsid w:val="00EF7065"/>
    <w:rsid w:val="00F044F2"/>
    <w:rsid w:val="00F22224"/>
    <w:rsid w:val="00F23247"/>
    <w:rsid w:val="00F23633"/>
    <w:rsid w:val="00F260F8"/>
    <w:rsid w:val="00F30248"/>
    <w:rsid w:val="00F36B5F"/>
    <w:rsid w:val="00F4014B"/>
    <w:rsid w:val="00F44D58"/>
    <w:rsid w:val="00F54B7F"/>
    <w:rsid w:val="00F54C2C"/>
    <w:rsid w:val="00F55275"/>
    <w:rsid w:val="00F6134A"/>
    <w:rsid w:val="00F63A8C"/>
    <w:rsid w:val="00F71D40"/>
    <w:rsid w:val="00F761F2"/>
    <w:rsid w:val="00F80480"/>
    <w:rsid w:val="00F86221"/>
    <w:rsid w:val="00F91AAC"/>
    <w:rsid w:val="00F92756"/>
    <w:rsid w:val="00F929BD"/>
    <w:rsid w:val="00F92D46"/>
    <w:rsid w:val="00F93FB6"/>
    <w:rsid w:val="00FA4DE8"/>
    <w:rsid w:val="00FB3257"/>
    <w:rsid w:val="00FB74BB"/>
    <w:rsid w:val="00FC1BD6"/>
    <w:rsid w:val="00FC55FF"/>
    <w:rsid w:val="00FC569B"/>
    <w:rsid w:val="00FC7B51"/>
    <w:rsid w:val="00FD230D"/>
    <w:rsid w:val="00FD2FB1"/>
    <w:rsid w:val="00FE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17C8"/>
  <w15:chartTrackingRefBased/>
  <w15:docId w15:val="{A31B3B41-C984-B846-B4EA-62C845ABC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6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D664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results-number">
    <w:name w:val="results-number"/>
    <w:basedOn w:val="DefaultParagraphFont"/>
    <w:rsid w:val="008D6649"/>
  </w:style>
  <w:style w:type="character" w:styleId="Strong">
    <w:name w:val="Strong"/>
    <w:basedOn w:val="DefaultParagraphFont"/>
    <w:uiPriority w:val="22"/>
    <w:qFormat/>
    <w:rsid w:val="008D664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C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7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23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1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8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2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2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06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5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9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4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9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4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8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2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79AB0C26-21A2-414E-ADA2-831C76C81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799</Words>
  <Characters>1025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mohanna</dc:creator>
  <cp:keywords/>
  <dc:description/>
  <cp:lastModifiedBy>Alaa Almohanna</cp:lastModifiedBy>
  <cp:revision>99</cp:revision>
  <dcterms:created xsi:type="dcterms:W3CDTF">2020-01-24T15:27:00Z</dcterms:created>
  <dcterms:modified xsi:type="dcterms:W3CDTF">2020-04-0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medical-internet-research</vt:lpwstr>
  </property>
  <property fmtid="{D5CDD505-2E9C-101B-9397-08002B2CF9AE}" pid="4" name="Mendeley Unique User Id_1">
    <vt:lpwstr>61b328e2-f951-3090-91df-5f7675b15032</vt:lpwstr>
  </property>
  <property fmtid="{D5CDD505-2E9C-101B-9397-08002B2CF9AE}" pid="5" name="Mendeley Recent Style Id 0_1">
    <vt:lpwstr>http://www.zotero.org/styles/elsevier-harvard-without-titles</vt:lpwstr>
  </property>
  <property fmtid="{D5CDD505-2E9C-101B-9397-08002B2CF9AE}" pid="6" name="Mendeley Recent Style Name 0_1">
    <vt:lpwstr>Elsevier - Harvard (without titles)</vt:lpwstr>
  </property>
  <property fmtid="{D5CDD505-2E9C-101B-9397-08002B2CF9AE}" pid="7" name="Mendeley Recent Style Id 1_1">
    <vt:lpwstr>http://www.zotero.org/styles/elsevier-harvard2</vt:lpwstr>
  </property>
  <property fmtid="{D5CDD505-2E9C-101B-9397-08002B2CF9AE}" pid="8" name="Mendeley Recent Style Name 1_1">
    <vt:lpwstr>Elsevier - Harvard 2</vt:lpwstr>
  </property>
  <property fmtid="{D5CDD505-2E9C-101B-9397-08002B2CF9AE}" pid="9" name="Mendeley Recent Style Id 2_1">
    <vt:lpwstr>http://www.zotero.org/styles/elsevier-vancouver</vt:lpwstr>
  </property>
  <property fmtid="{D5CDD505-2E9C-101B-9397-08002B2CF9AE}" pid="10" name="Mendeley Recent Style Name 2_1">
    <vt:lpwstr>Elsevier - Vancouver</vt:lpwstr>
  </property>
  <property fmtid="{D5CDD505-2E9C-101B-9397-08002B2CF9AE}" pid="11" name="Mendeley Recent Style Id 3_1">
    <vt:lpwstr>http://www.zotero.org/styles/elsevier-vancouver-author-date</vt:lpwstr>
  </property>
  <property fmtid="{D5CDD505-2E9C-101B-9397-08002B2CF9AE}" pid="12" name="Mendeley Recent Style Name 3_1">
    <vt:lpwstr>Elsevier - Vancouver (author-date)</vt:lpwstr>
  </property>
  <property fmtid="{D5CDD505-2E9C-101B-9397-08002B2CF9AE}" pid="13" name="Mendeley Recent Style Id 4_1">
    <vt:lpwstr>https://csl.mendeley.com/styles/17238301/harvard-university-of-technology-Sydney-2</vt:lpwstr>
  </property>
  <property fmtid="{D5CDD505-2E9C-101B-9397-08002B2CF9AE}" pid="14" name="Mendeley Recent Style Name 4_1">
    <vt:lpwstr>Harvard - University of Technology Sydney - Meijun Huang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medical-internet-research</vt:lpwstr>
  </property>
  <property fmtid="{D5CDD505-2E9C-101B-9397-08002B2CF9AE}" pid="18" name="Mendeley Recent Style Name 6_1">
    <vt:lpwstr>Journal of Medical Internet Research</vt:lpwstr>
  </property>
  <property fmtid="{D5CDD505-2E9C-101B-9397-08002B2CF9AE}" pid="19" name="Mendeley Recent Style Id 7_1">
    <vt:lpwstr>http://www.zotero.org/styles/sage-vancouver-brackets</vt:lpwstr>
  </property>
  <property fmtid="{D5CDD505-2E9C-101B-9397-08002B2CF9AE}" pid="20" name="Mendeley Recent Style Name 7_1">
    <vt:lpwstr>SAGE - Vancouver (brackets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